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35AEE3" w14:textId="10E07CE0" w:rsidR="00A368DD" w:rsidRPr="00CB2D61" w:rsidRDefault="008543D7" w:rsidP="00A368DD">
      <w:pPr>
        <w:spacing w:line="360" w:lineRule="auto"/>
        <w:jc w:val="both"/>
        <w:rPr>
          <w:lang w:val="en-US"/>
        </w:rPr>
      </w:pPr>
      <w:bookmarkStart w:id="0" w:name="_Hlk123314876"/>
      <w:r>
        <w:rPr>
          <w:b/>
          <w:lang w:val="en-US"/>
        </w:rPr>
        <w:t xml:space="preserve">Additional file </w:t>
      </w:r>
      <w:bookmarkEnd w:id="0"/>
      <w:r w:rsidR="007C53CB">
        <w:rPr>
          <w:b/>
          <w:lang w:val="en-US"/>
        </w:rPr>
        <w:t>2</w:t>
      </w:r>
      <w:r w:rsidR="00A449B0" w:rsidRPr="00CB2D61">
        <w:rPr>
          <w:b/>
          <w:lang w:val="en-US"/>
        </w:rPr>
        <w:t>.</w:t>
      </w:r>
      <w:r w:rsidR="00A449B0" w:rsidRPr="00CB2D61">
        <w:rPr>
          <w:lang w:val="en-US"/>
        </w:rPr>
        <w:t xml:space="preserve"> </w:t>
      </w:r>
      <w:r w:rsidR="004112D8" w:rsidRPr="00F3674C">
        <w:rPr>
          <w:bCs/>
          <w:lang w:val="en-US"/>
        </w:rPr>
        <w:t xml:space="preserve">Frequency of </w:t>
      </w:r>
      <w:r w:rsidR="004112D8" w:rsidRPr="00F3674C">
        <w:rPr>
          <w:bCs/>
          <w:i/>
          <w:iCs/>
          <w:lang w:val="en-US"/>
        </w:rPr>
        <w:t>Ae. aegypti</w:t>
      </w:r>
      <w:r w:rsidR="004112D8" w:rsidRPr="00F3674C">
        <w:rPr>
          <w:bCs/>
          <w:lang w:val="en-US"/>
        </w:rPr>
        <w:t xml:space="preserve"> immatures collected in breeding sites (water containers) located in the surveyed households during the four cycles of entomological surveys performed at the Pau da Lima neighborhood, Salvador, Brazil.</w:t>
      </w:r>
    </w:p>
    <w:tbl>
      <w:tblPr>
        <w:tblW w:w="5416" w:type="pct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6"/>
        <w:gridCol w:w="876"/>
        <w:gridCol w:w="879"/>
        <w:gridCol w:w="880"/>
        <w:gridCol w:w="880"/>
        <w:gridCol w:w="880"/>
        <w:gridCol w:w="877"/>
        <w:gridCol w:w="880"/>
        <w:gridCol w:w="877"/>
        <w:gridCol w:w="880"/>
        <w:gridCol w:w="880"/>
        <w:gridCol w:w="877"/>
        <w:gridCol w:w="880"/>
        <w:gridCol w:w="877"/>
        <w:gridCol w:w="880"/>
        <w:gridCol w:w="880"/>
      </w:tblGrid>
      <w:tr w:rsidR="001C65F6" w:rsidRPr="00CB2D61" w14:paraId="5B126FCE" w14:textId="77777777" w:rsidTr="00F07655">
        <w:trPr>
          <w:trHeight w:val="330"/>
          <w:jc w:val="center"/>
        </w:trPr>
        <w:tc>
          <w:tcPr>
            <w:tcW w:w="65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2831A39" w14:textId="3F88FC83" w:rsidR="00174F22" w:rsidRPr="00CB2D61" w:rsidRDefault="00174F22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CB2D61">
              <w:rPr>
                <w:b/>
                <w:bCs/>
                <w:color w:val="000000"/>
                <w:sz w:val="16"/>
                <w:szCs w:val="16"/>
                <w:lang w:val="en-US"/>
              </w:rPr>
              <w:t>Type of water container identified during the surveys</w:t>
            </w:r>
          </w:p>
        </w:tc>
        <w:tc>
          <w:tcPr>
            <w:tcW w:w="86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91DBCB" w14:textId="054BF719" w:rsidR="00174F22" w:rsidRPr="00CB2D61" w:rsidRDefault="00174F2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CB2D61">
              <w:rPr>
                <w:b/>
                <w:bCs/>
                <w:color w:val="000000"/>
                <w:sz w:val="16"/>
                <w:szCs w:val="16"/>
              </w:rPr>
              <w:t>Cycle</w:t>
            </w:r>
            <w:proofErr w:type="spellEnd"/>
            <w:r w:rsidRPr="00CB2D61">
              <w:rPr>
                <w:b/>
                <w:bCs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86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9C17B" w14:textId="4E5334D3" w:rsidR="00174F22" w:rsidRPr="00CB2D61" w:rsidRDefault="00174F2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CB2D61">
              <w:rPr>
                <w:b/>
                <w:bCs/>
                <w:color w:val="000000"/>
                <w:sz w:val="16"/>
                <w:szCs w:val="16"/>
              </w:rPr>
              <w:t>Cycle</w:t>
            </w:r>
            <w:proofErr w:type="spellEnd"/>
            <w:r w:rsidRPr="00CB2D61">
              <w:rPr>
                <w:b/>
                <w:bCs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86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05124" w14:textId="691E6C13" w:rsidR="00174F22" w:rsidRPr="00CB2D61" w:rsidRDefault="00174F2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CB2D61">
              <w:rPr>
                <w:b/>
                <w:bCs/>
                <w:color w:val="000000"/>
                <w:sz w:val="16"/>
                <w:szCs w:val="16"/>
              </w:rPr>
              <w:t>Cycle</w:t>
            </w:r>
            <w:proofErr w:type="spellEnd"/>
            <w:r w:rsidRPr="00CB2D61">
              <w:rPr>
                <w:b/>
                <w:bCs/>
                <w:color w:val="000000"/>
                <w:sz w:val="16"/>
                <w:szCs w:val="16"/>
              </w:rPr>
              <w:t xml:space="preserve"> 3</w:t>
            </w:r>
          </w:p>
        </w:tc>
        <w:tc>
          <w:tcPr>
            <w:tcW w:w="86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5BA87" w14:textId="4F25048B" w:rsidR="00174F22" w:rsidRPr="00CB2D61" w:rsidRDefault="00174F2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CB2D61">
              <w:rPr>
                <w:b/>
                <w:bCs/>
                <w:color w:val="000000"/>
                <w:sz w:val="16"/>
                <w:szCs w:val="16"/>
              </w:rPr>
              <w:t>Cycle</w:t>
            </w:r>
            <w:proofErr w:type="spellEnd"/>
            <w:r w:rsidRPr="00CB2D61">
              <w:rPr>
                <w:b/>
                <w:bCs/>
                <w:color w:val="000000"/>
                <w:sz w:val="16"/>
                <w:szCs w:val="16"/>
              </w:rPr>
              <w:t xml:space="preserve"> 4</w:t>
            </w:r>
          </w:p>
        </w:tc>
        <w:tc>
          <w:tcPr>
            <w:tcW w:w="86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31AEFA" w14:textId="77777777" w:rsidR="00174F22" w:rsidRPr="00CB2D61" w:rsidRDefault="00174F2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B2D61">
              <w:rPr>
                <w:b/>
                <w:bCs/>
                <w:color w:val="000000"/>
                <w:sz w:val="16"/>
                <w:szCs w:val="16"/>
              </w:rPr>
              <w:t>Total</w:t>
            </w:r>
          </w:p>
        </w:tc>
      </w:tr>
      <w:tr w:rsidR="008A1669" w:rsidRPr="00CB2D61" w14:paraId="382C5AA6" w14:textId="77777777" w:rsidTr="00CB2D61">
        <w:trPr>
          <w:trHeight w:val="662"/>
          <w:jc w:val="center"/>
        </w:trPr>
        <w:tc>
          <w:tcPr>
            <w:tcW w:w="65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D581A82" w14:textId="4FB50537" w:rsidR="00C104A7" w:rsidRPr="00CB2D61" w:rsidRDefault="00C104A7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A8E0F39" w14:textId="5A2C3B0F" w:rsidR="00C104A7" w:rsidRPr="00CB2D61" w:rsidRDefault="00C104A7" w:rsidP="00CB2D61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B2D61">
              <w:rPr>
                <w:b/>
                <w:bCs/>
                <w:color w:val="000000"/>
                <w:sz w:val="16"/>
                <w:szCs w:val="16"/>
              </w:rPr>
              <w:t xml:space="preserve">No. </w:t>
            </w:r>
            <w:proofErr w:type="spellStart"/>
            <w:r w:rsidRPr="00CB2D61">
              <w:rPr>
                <w:b/>
                <w:bCs/>
                <w:color w:val="000000"/>
                <w:sz w:val="16"/>
                <w:szCs w:val="16"/>
              </w:rPr>
              <w:t>of</w:t>
            </w:r>
            <w:proofErr w:type="spellEnd"/>
            <w:r w:rsidRPr="00CB2D61">
              <w:rPr>
                <w:b/>
                <w:bCs/>
                <w:color w:val="000000"/>
                <w:sz w:val="16"/>
                <w:szCs w:val="16"/>
              </w:rPr>
              <w:t xml:space="preserve"> containers (%)</w:t>
            </w:r>
          </w:p>
          <w:p w14:paraId="67FDE3E9" w14:textId="6DE2A43C" w:rsidR="00C104A7" w:rsidRPr="00CB2D61" w:rsidRDefault="00C104A7" w:rsidP="00CB2D61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21D570F" w14:textId="77777777" w:rsidR="00C104A7" w:rsidRPr="00CB2D61" w:rsidRDefault="00C104A7" w:rsidP="00CB2D61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B2D61">
              <w:rPr>
                <w:b/>
                <w:bCs/>
                <w:color w:val="000000"/>
                <w:sz w:val="16"/>
                <w:szCs w:val="16"/>
              </w:rPr>
              <w:t xml:space="preserve">No. </w:t>
            </w:r>
            <w:proofErr w:type="spellStart"/>
            <w:r w:rsidRPr="00CB2D61">
              <w:rPr>
                <w:b/>
                <w:bCs/>
                <w:color w:val="000000"/>
                <w:sz w:val="16"/>
                <w:szCs w:val="16"/>
              </w:rPr>
              <w:t>with</w:t>
            </w:r>
            <w:proofErr w:type="spellEnd"/>
            <w:r w:rsidRPr="00CB2D61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B2D61">
              <w:rPr>
                <w:b/>
                <w:bCs/>
                <w:i/>
                <w:iCs/>
                <w:color w:val="000000"/>
                <w:sz w:val="16"/>
                <w:szCs w:val="16"/>
              </w:rPr>
              <w:t>Ae</w:t>
            </w:r>
            <w:proofErr w:type="spellEnd"/>
            <w:r w:rsidRPr="00CB2D61">
              <w:rPr>
                <w:b/>
                <w:bCs/>
                <w:i/>
                <w:iCs/>
                <w:color w:val="000000"/>
                <w:sz w:val="16"/>
                <w:szCs w:val="16"/>
              </w:rPr>
              <w:t>. aegypti</w:t>
            </w:r>
            <w:r w:rsidRPr="00CB2D61">
              <w:rPr>
                <w:b/>
                <w:bCs/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AA1A621" w14:textId="5BCF2F94" w:rsidR="00C104A7" w:rsidRPr="00CB2D61" w:rsidRDefault="00C104A7" w:rsidP="00CB2D61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CB2D61">
              <w:rPr>
                <w:b/>
                <w:bCs/>
                <w:color w:val="000000"/>
                <w:sz w:val="16"/>
                <w:szCs w:val="16"/>
                <w:lang w:val="en-US"/>
              </w:rPr>
              <w:t xml:space="preserve">No. of </w:t>
            </w:r>
            <w:r w:rsidRPr="00CB2D61">
              <w:rPr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 xml:space="preserve">Ae. </w:t>
            </w:r>
            <w:r w:rsidR="00A93B84" w:rsidRPr="00CB2D61">
              <w:rPr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 xml:space="preserve">aegypti </w:t>
            </w:r>
            <w:r w:rsidRPr="00CB2D61">
              <w:rPr>
                <w:b/>
                <w:bCs/>
                <w:color w:val="000000"/>
                <w:sz w:val="16"/>
                <w:szCs w:val="16"/>
                <w:lang w:val="en-US"/>
              </w:rPr>
              <w:t>specimens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401FF6" w14:textId="291E7A45" w:rsidR="00C104A7" w:rsidRPr="00CB2D61" w:rsidRDefault="00C104A7" w:rsidP="00CB2D61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B2D61">
              <w:rPr>
                <w:b/>
                <w:bCs/>
                <w:color w:val="000000"/>
                <w:sz w:val="16"/>
                <w:szCs w:val="16"/>
              </w:rPr>
              <w:t xml:space="preserve">No. </w:t>
            </w:r>
            <w:proofErr w:type="spellStart"/>
            <w:r w:rsidRPr="00CB2D61">
              <w:rPr>
                <w:b/>
                <w:bCs/>
                <w:color w:val="000000"/>
                <w:sz w:val="16"/>
                <w:szCs w:val="16"/>
              </w:rPr>
              <w:t>of</w:t>
            </w:r>
            <w:proofErr w:type="spellEnd"/>
            <w:r w:rsidRPr="00CB2D61">
              <w:rPr>
                <w:b/>
                <w:bCs/>
                <w:color w:val="000000"/>
                <w:sz w:val="16"/>
                <w:szCs w:val="16"/>
              </w:rPr>
              <w:t xml:space="preserve"> containers (%)</w:t>
            </w:r>
          </w:p>
          <w:p w14:paraId="766F04FF" w14:textId="1145708D" w:rsidR="00C104A7" w:rsidRPr="00CB2D61" w:rsidRDefault="00C104A7" w:rsidP="00CB2D61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1F8FA4" w14:textId="6AD168B3" w:rsidR="00C104A7" w:rsidRPr="00CB2D61" w:rsidRDefault="00C104A7" w:rsidP="00CB2D61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B2D61">
              <w:rPr>
                <w:b/>
                <w:bCs/>
                <w:color w:val="000000"/>
                <w:sz w:val="16"/>
                <w:szCs w:val="16"/>
              </w:rPr>
              <w:t xml:space="preserve">No. </w:t>
            </w:r>
            <w:proofErr w:type="spellStart"/>
            <w:r w:rsidRPr="00CB2D61">
              <w:rPr>
                <w:b/>
                <w:bCs/>
                <w:color w:val="000000"/>
                <w:sz w:val="16"/>
                <w:szCs w:val="16"/>
              </w:rPr>
              <w:t>with</w:t>
            </w:r>
            <w:proofErr w:type="spellEnd"/>
            <w:r w:rsidRPr="00CB2D61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B2D61">
              <w:rPr>
                <w:b/>
                <w:bCs/>
                <w:i/>
                <w:iCs/>
                <w:color w:val="000000"/>
                <w:sz w:val="16"/>
                <w:szCs w:val="16"/>
              </w:rPr>
              <w:t>Ae</w:t>
            </w:r>
            <w:proofErr w:type="spellEnd"/>
            <w:r w:rsidRPr="00CB2D61">
              <w:rPr>
                <w:b/>
                <w:bCs/>
                <w:i/>
                <w:iCs/>
                <w:color w:val="000000"/>
                <w:sz w:val="16"/>
                <w:szCs w:val="16"/>
              </w:rPr>
              <w:t>. aegypti</w:t>
            </w:r>
            <w:r w:rsidRPr="00CB2D61">
              <w:rPr>
                <w:b/>
                <w:bCs/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D65ABA" w14:textId="366122EC" w:rsidR="00C104A7" w:rsidRPr="00CB2D61" w:rsidRDefault="00C104A7" w:rsidP="00CB2D61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B2D61">
              <w:rPr>
                <w:b/>
                <w:bCs/>
                <w:color w:val="000000"/>
                <w:sz w:val="16"/>
                <w:szCs w:val="16"/>
                <w:lang w:val="en-US"/>
              </w:rPr>
              <w:t xml:space="preserve">No. of </w:t>
            </w:r>
            <w:r w:rsidRPr="00CB2D61">
              <w:rPr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 xml:space="preserve">Ae. </w:t>
            </w:r>
            <w:r w:rsidR="00A93B84" w:rsidRPr="00CB2D61">
              <w:rPr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 xml:space="preserve">aegypti </w:t>
            </w:r>
            <w:r w:rsidRPr="00CB2D61">
              <w:rPr>
                <w:b/>
                <w:bCs/>
                <w:color w:val="000000"/>
                <w:sz w:val="16"/>
                <w:szCs w:val="16"/>
                <w:lang w:val="en-US"/>
              </w:rPr>
              <w:t>specimens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FF49D8" w14:textId="7E0BE438" w:rsidR="00C104A7" w:rsidRPr="00CB2D61" w:rsidRDefault="00C104A7" w:rsidP="00CB2D61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B2D61">
              <w:rPr>
                <w:b/>
                <w:bCs/>
                <w:color w:val="000000"/>
                <w:sz w:val="16"/>
                <w:szCs w:val="16"/>
              </w:rPr>
              <w:t xml:space="preserve">No. </w:t>
            </w:r>
            <w:proofErr w:type="spellStart"/>
            <w:r w:rsidRPr="00CB2D61">
              <w:rPr>
                <w:b/>
                <w:bCs/>
                <w:color w:val="000000"/>
                <w:sz w:val="16"/>
                <w:szCs w:val="16"/>
              </w:rPr>
              <w:t>of</w:t>
            </w:r>
            <w:proofErr w:type="spellEnd"/>
            <w:r w:rsidRPr="00CB2D61">
              <w:rPr>
                <w:b/>
                <w:bCs/>
                <w:color w:val="000000"/>
                <w:sz w:val="16"/>
                <w:szCs w:val="16"/>
              </w:rPr>
              <w:t xml:space="preserve"> containers (%)</w:t>
            </w:r>
          </w:p>
          <w:p w14:paraId="17634460" w14:textId="293F35B3" w:rsidR="00C104A7" w:rsidRPr="00CB2D61" w:rsidRDefault="00C104A7" w:rsidP="00CB2D61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42D032" w14:textId="24ED3886" w:rsidR="00C104A7" w:rsidRPr="00CB2D61" w:rsidRDefault="00C104A7" w:rsidP="00CB2D61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B2D61">
              <w:rPr>
                <w:b/>
                <w:bCs/>
                <w:color w:val="000000"/>
                <w:sz w:val="16"/>
                <w:szCs w:val="16"/>
              </w:rPr>
              <w:t xml:space="preserve">No. </w:t>
            </w:r>
            <w:proofErr w:type="spellStart"/>
            <w:r w:rsidRPr="00CB2D61">
              <w:rPr>
                <w:b/>
                <w:bCs/>
                <w:color w:val="000000"/>
                <w:sz w:val="16"/>
                <w:szCs w:val="16"/>
              </w:rPr>
              <w:t>with</w:t>
            </w:r>
            <w:proofErr w:type="spellEnd"/>
            <w:r w:rsidRPr="00CB2D61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B2D61">
              <w:rPr>
                <w:b/>
                <w:bCs/>
                <w:i/>
                <w:iCs/>
                <w:color w:val="000000"/>
                <w:sz w:val="16"/>
                <w:szCs w:val="16"/>
              </w:rPr>
              <w:t>Ae</w:t>
            </w:r>
            <w:proofErr w:type="spellEnd"/>
            <w:r w:rsidRPr="00CB2D61">
              <w:rPr>
                <w:b/>
                <w:bCs/>
                <w:i/>
                <w:iCs/>
                <w:color w:val="000000"/>
                <w:sz w:val="16"/>
                <w:szCs w:val="16"/>
              </w:rPr>
              <w:t>. aegypti</w:t>
            </w:r>
            <w:r w:rsidRPr="00CB2D61">
              <w:rPr>
                <w:b/>
                <w:bCs/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39FD48" w14:textId="47858FA0" w:rsidR="00C104A7" w:rsidRPr="00CB2D61" w:rsidRDefault="00C104A7" w:rsidP="00CB2D61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B2D61">
              <w:rPr>
                <w:b/>
                <w:bCs/>
                <w:color w:val="000000"/>
                <w:sz w:val="16"/>
                <w:szCs w:val="16"/>
                <w:lang w:val="en-US"/>
              </w:rPr>
              <w:t xml:space="preserve">No. of </w:t>
            </w:r>
            <w:r w:rsidRPr="00CB2D61">
              <w:rPr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 xml:space="preserve">Ae. </w:t>
            </w:r>
            <w:r w:rsidR="00A93B84" w:rsidRPr="00CB2D61">
              <w:rPr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 xml:space="preserve">aegypti </w:t>
            </w:r>
            <w:r w:rsidRPr="00CB2D61">
              <w:rPr>
                <w:b/>
                <w:bCs/>
                <w:color w:val="000000"/>
                <w:sz w:val="16"/>
                <w:szCs w:val="16"/>
                <w:lang w:val="en-US"/>
              </w:rPr>
              <w:t>specimens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740C56" w14:textId="734574D8" w:rsidR="00C104A7" w:rsidRPr="00CB2D61" w:rsidRDefault="00C104A7" w:rsidP="00CB2D61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B2D61">
              <w:rPr>
                <w:b/>
                <w:bCs/>
                <w:color w:val="000000"/>
                <w:sz w:val="16"/>
                <w:szCs w:val="16"/>
              </w:rPr>
              <w:t xml:space="preserve">No. </w:t>
            </w:r>
            <w:proofErr w:type="spellStart"/>
            <w:r w:rsidRPr="00CB2D61">
              <w:rPr>
                <w:b/>
                <w:bCs/>
                <w:color w:val="000000"/>
                <w:sz w:val="16"/>
                <w:szCs w:val="16"/>
              </w:rPr>
              <w:t>of</w:t>
            </w:r>
            <w:proofErr w:type="spellEnd"/>
            <w:r w:rsidRPr="00CB2D61">
              <w:rPr>
                <w:b/>
                <w:bCs/>
                <w:color w:val="000000"/>
                <w:sz w:val="16"/>
                <w:szCs w:val="16"/>
              </w:rPr>
              <w:t xml:space="preserve"> containers (%)</w:t>
            </w:r>
          </w:p>
          <w:p w14:paraId="37B69B4F" w14:textId="4AA06A2B" w:rsidR="00C104A7" w:rsidRPr="00CB2D61" w:rsidRDefault="00C104A7" w:rsidP="00CB2D61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70EB9B" w14:textId="3EAFB6A8" w:rsidR="00C104A7" w:rsidRPr="00CB2D61" w:rsidRDefault="00C104A7" w:rsidP="00CB2D61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B2D61">
              <w:rPr>
                <w:b/>
                <w:bCs/>
                <w:color w:val="000000"/>
                <w:sz w:val="16"/>
                <w:szCs w:val="16"/>
              </w:rPr>
              <w:t xml:space="preserve">No. </w:t>
            </w:r>
            <w:proofErr w:type="spellStart"/>
            <w:r w:rsidRPr="00CB2D61">
              <w:rPr>
                <w:b/>
                <w:bCs/>
                <w:color w:val="000000"/>
                <w:sz w:val="16"/>
                <w:szCs w:val="16"/>
              </w:rPr>
              <w:t>with</w:t>
            </w:r>
            <w:proofErr w:type="spellEnd"/>
            <w:r w:rsidRPr="00CB2D61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B2D61">
              <w:rPr>
                <w:b/>
                <w:bCs/>
                <w:i/>
                <w:iCs/>
                <w:color w:val="000000"/>
                <w:sz w:val="16"/>
                <w:szCs w:val="16"/>
              </w:rPr>
              <w:t>Ae</w:t>
            </w:r>
            <w:proofErr w:type="spellEnd"/>
            <w:r w:rsidRPr="00CB2D61">
              <w:rPr>
                <w:b/>
                <w:bCs/>
                <w:i/>
                <w:iCs/>
                <w:color w:val="000000"/>
                <w:sz w:val="16"/>
                <w:szCs w:val="16"/>
              </w:rPr>
              <w:t>. aegypti</w:t>
            </w:r>
            <w:r w:rsidRPr="00CB2D61">
              <w:rPr>
                <w:b/>
                <w:bCs/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0B8534" w14:textId="69E3C96F" w:rsidR="00C104A7" w:rsidRPr="00CB2D61" w:rsidRDefault="00C104A7" w:rsidP="00CB2D61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B2D61">
              <w:rPr>
                <w:b/>
                <w:bCs/>
                <w:color w:val="000000"/>
                <w:sz w:val="16"/>
                <w:szCs w:val="16"/>
                <w:lang w:val="en-US"/>
              </w:rPr>
              <w:t xml:space="preserve">No. of </w:t>
            </w:r>
            <w:r w:rsidRPr="00CB2D61">
              <w:rPr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 xml:space="preserve">Ae. </w:t>
            </w:r>
            <w:r w:rsidR="00A93B84" w:rsidRPr="00CB2D61">
              <w:rPr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 xml:space="preserve">aegypti </w:t>
            </w:r>
            <w:r w:rsidRPr="00CB2D61">
              <w:rPr>
                <w:b/>
                <w:bCs/>
                <w:color w:val="000000"/>
                <w:sz w:val="16"/>
                <w:szCs w:val="16"/>
                <w:lang w:val="en-US"/>
              </w:rPr>
              <w:t>specimens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CB70F70" w14:textId="09CC826E" w:rsidR="00C104A7" w:rsidRPr="00CB2D61" w:rsidRDefault="00C104A7" w:rsidP="00CB2D61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B2D61">
              <w:rPr>
                <w:b/>
                <w:bCs/>
                <w:color w:val="000000"/>
                <w:sz w:val="16"/>
                <w:szCs w:val="16"/>
              </w:rPr>
              <w:t xml:space="preserve">No. </w:t>
            </w:r>
            <w:proofErr w:type="spellStart"/>
            <w:r w:rsidRPr="00CB2D61">
              <w:rPr>
                <w:b/>
                <w:bCs/>
                <w:color w:val="000000"/>
                <w:sz w:val="16"/>
                <w:szCs w:val="16"/>
              </w:rPr>
              <w:t>of</w:t>
            </w:r>
            <w:proofErr w:type="spellEnd"/>
            <w:r w:rsidRPr="00CB2D61">
              <w:rPr>
                <w:b/>
                <w:bCs/>
                <w:color w:val="000000"/>
                <w:sz w:val="16"/>
                <w:szCs w:val="16"/>
              </w:rPr>
              <w:t xml:space="preserve"> containers (%)</w:t>
            </w:r>
          </w:p>
          <w:p w14:paraId="2B020B50" w14:textId="05B467DE" w:rsidR="00C104A7" w:rsidRPr="00CB2D61" w:rsidRDefault="00C104A7" w:rsidP="00CB2D61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878B35D" w14:textId="47203688" w:rsidR="00C104A7" w:rsidRPr="00CB2D61" w:rsidRDefault="00C104A7" w:rsidP="00CB2D61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B2D61">
              <w:rPr>
                <w:b/>
                <w:bCs/>
                <w:color w:val="000000"/>
                <w:sz w:val="16"/>
                <w:szCs w:val="16"/>
              </w:rPr>
              <w:t xml:space="preserve">No. </w:t>
            </w:r>
            <w:proofErr w:type="spellStart"/>
            <w:r w:rsidRPr="00CB2D61">
              <w:rPr>
                <w:b/>
                <w:bCs/>
                <w:color w:val="000000"/>
                <w:sz w:val="16"/>
                <w:szCs w:val="16"/>
              </w:rPr>
              <w:t>with</w:t>
            </w:r>
            <w:proofErr w:type="spellEnd"/>
            <w:r w:rsidRPr="00CB2D61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B2D61">
              <w:rPr>
                <w:b/>
                <w:bCs/>
                <w:i/>
                <w:iCs/>
                <w:color w:val="000000"/>
                <w:sz w:val="16"/>
                <w:szCs w:val="16"/>
              </w:rPr>
              <w:t>Ae</w:t>
            </w:r>
            <w:proofErr w:type="spellEnd"/>
            <w:r w:rsidRPr="00CB2D61">
              <w:rPr>
                <w:b/>
                <w:bCs/>
                <w:i/>
                <w:iCs/>
                <w:color w:val="000000"/>
                <w:sz w:val="16"/>
                <w:szCs w:val="16"/>
              </w:rPr>
              <w:t>. aegypti</w:t>
            </w:r>
            <w:r w:rsidRPr="00CB2D61">
              <w:rPr>
                <w:b/>
                <w:bCs/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985AC36" w14:textId="62B39F22" w:rsidR="00C104A7" w:rsidRPr="00CB2D61" w:rsidRDefault="00C104A7" w:rsidP="00CB2D61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B2D61">
              <w:rPr>
                <w:b/>
                <w:bCs/>
                <w:color w:val="000000"/>
                <w:sz w:val="16"/>
                <w:szCs w:val="16"/>
                <w:lang w:val="en-US"/>
              </w:rPr>
              <w:t xml:space="preserve">No. of </w:t>
            </w:r>
            <w:r w:rsidRPr="00CB2D61">
              <w:rPr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 xml:space="preserve">Ae. </w:t>
            </w:r>
            <w:r w:rsidR="00A93B84" w:rsidRPr="00CB2D61">
              <w:rPr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 xml:space="preserve">aegypti </w:t>
            </w:r>
            <w:r w:rsidRPr="00CB2D61">
              <w:rPr>
                <w:b/>
                <w:bCs/>
                <w:color w:val="000000"/>
                <w:sz w:val="16"/>
                <w:szCs w:val="16"/>
                <w:lang w:val="en-US"/>
              </w:rPr>
              <w:t>specimens</w:t>
            </w:r>
          </w:p>
        </w:tc>
      </w:tr>
      <w:tr w:rsidR="001C65F6" w:rsidRPr="00CB2D61" w14:paraId="4467A54A" w14:textId="77777777" w:rsidTr="00F07655">
        <w:trPr>
          <w:trHeight w:val="315"/>
          <w:jc w:val="center"/>
        </w:trPr>
        <w:tc>
          <w:tcPr>
            <w:tcW w:w="6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BF011" w14:textId="76286CFE" w:rsidR="00960C3B" w:rsidRPr="00CB2D61" w:rsidRDefault="00C73CA1">
            <w:pPr>
              <w:rPr>
                <w:color w:val="000000"/>
                <w:sz w:val="16"/>
                <w:szCs w:val="16"/>
              </w:rPr>
            </w:pPr>
            <w:proofErr w:type="spellStart"/>
            <w:r w:rsidRPr="00CB2D61">
              <w:rPr>
                <w:color w:val="000000"/>
                <w:sz w:val="16"/>
                <w:szCs w:val="16"/>
              </w:rPr>
              <w:t>Water</w:t>
            </w:r>
            <w:proofErr w:type="spellEnd"/>
            <w:r w:rsidRPr="00CB2D61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B2D61">
              <w:rPr>
                <w:color w:val="000000"/>
                <w:sz w:val="16"/>
                <w:szCs w:val="16"/>
              </w:rPr>
              <w:t>bucket</w:t>
            </w:r>
            <w:proofErr w:type="spellEnd"/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15A107" w14:textId="3E9890F1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41 (38.4</w:t>
            </w:r>
            <w:r w:rsidR="001C65F6" w:rsidRPr="00CB2D6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CF761D" w14:textId="7DFD3434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2 (4.8</w:t>
            </w:r>
            <w:r w:rsidR="001C65F6" w:rsidRPr="00CB2D6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F317F1" w14:textId="77777777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144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A577D" w14:textId="75C8BA1B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49 (44.1</w:t>
            </w:r>
            <w:r w:rsidR="001C65F6" w:rsidRPr="00CB2D6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B0F34" w14:textId="30988A88" w:rsidR="00960C3B" w:rsidRPr="00CB2D61" w:rsidRDefault="00960C3B">
            <w:pPr>
              <w:jc w:val="center"/>
              <w:rPr>
                <w:sz w:val="16"/>
                <w:szCs w:val="16"/>
              </w:rPr>
            </w:pPr>
            <w:r w:rsidRPr="00CB2D61">
              <w:rPr>
                <w:sz w:val="16"/>
                <w:szCs w:val="16"/>
              </w:rPr>
              <w:t>3 (6.1</w:t>
            </w:r>
            <w:r w:rsidR="001C65F6" w:rsidRPr="00CB2D61">
              <w:rPr>
                <w:sz w:val="16"/>
                <w:szCs w:val="16"/>
              </w:rPr>
              <w:t>)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331F5" w14:textId="77777777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249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05C58" w14:textId="67074C76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20 (29.9</w:t>
            </w:r>
            <w:r w:rsidR="001C65F6" w:rsidRPr="00CB2D6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37BBA" w14:textId="1E0D2888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</w:t>
            </w:r>
            <w:r w:rsidR="001C65F6" w:rsidRPr="00CB2D6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E6DCF" w14:textId="77777777" w:rsidR="00960C3B" w:rsidRPr="00CB2D61" w:rsidRDefault="00960C3B">
            <w:pPr>
              <w:jc w:val="center"/>
              <w:rPr>
                <w:sz w:val="16"/>
                <w:szCs w:val="16"/>
              </w:rPr>
            </w:pPr>
            <w:r w:rsidRPr="00CB2D61">
              <w:rPr>
                <w:sz w:val="16"/>
                <w:szCs w:val="16"/>
              </w:rPr>
              <w:t>0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74C94" w14:textId="087A9305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4 (12</w:t>
            </w:r>
            <w:r w:rsidR="00D1110A">
              <w:rPr>
                <w:color w:val="000000"/>
                <w:sz w:val="16"/>
                <w:szCs w:val="16"/>
              </w:rPr>
              <w:t>.</w:t>
            </w:r>
            <w:r w:rsidRPr="00CB2D61">
              <w:rPr>
                <w:color w:val="000000"/>
                <w:sz w:val="16"/>
                <w:szCs w:val="16"/>
              </w:rPr>
              <w:t>9</w:t>
            </w:r>
            <w:r w:rsidR="001C65F6" w:rsidRPr="00CB2D6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1B451" w14:textId="0652186A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</w:t>
            </w:r>
            <w:r w:rsidR="001C65F6" w:rsidRPr="00CB2D6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F5D37" w14:textId="77777777" w:rsidR="00960C3B" w:rsidRPr="00CB2D61" w:rsidRDefault="00960C3B">
            <w:pPr>
              <w:jc w:val="center"/>
              <w:rPr>
                <w:sz w:val="16"/>
                <w:szCs w:val="16"/>
              </w:rPr>
            </w:pPr>
            <w:r w:rsidRPr="00CB2D61">
              <w:rPr>
                <w:sz w:val="16"/>
                <w:szCs w:val="16"/>
              </w:rPr>
              <w:t>0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08065D" w14:textId="167F557B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114 (36.1</w:t>
            </w:r>
            <w:r w:rsidR="001C65F6" w:rsidRPr="00CB2D6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E8C92C" w14:textId="2DFF014A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5 (4.3</w:t>
            </w:r>
            <w:r w:rsidR="001C65F6" w:rsidRPr="00CB2D6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7A56FA" w14:textId="77777777" w:rsidR="00960C3B" w:rsidRPr="00CB2D61" w:rsidRDefault="00960C3B">
            <w:pPr>
              <w:jc w:val="center"/>
              <w:rPr>
                <w:sz w:val="16"/>
                <w:szCs w:val="16"/>
              </w:rPr>
            </w:pPr>
            <w:r w:rsidRPr="00CB2D61">
              <w:rPr>
                <w:sz w:val="16"/>
                <w:szCs w:val="16"/>
              </w:rPr>
              <w:t>393</w:t>
            </w:r>
          </w:p>
        </w:tc>
      </w:tr>
      <w:tr w:rsidR="001C65F6" w:rsidRPr="00CB2D61" w14:paraId="0E3CC8FB" w14:textId="77777777" w:rsidTr="00F07655">
        <w:trPr>
          <w:trHeight w:val="315"/>
          <w:jc w:val="center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3CD402" w14:textId="1C19F5CD" w:rsidR="00960C3B" w:rsidRPr="00CB2D61" w:rsidRDefault="00C73CA1">
            <w:pPr>
              <w:rPr>
                <w:color w:val="000000"/>
                <w:sz w:val="16"/>
                <w:szCs w:val="16"/>
                <w:lang w:val="en-US"/>
              </w:rPr>
            </w:pPr>
            <w:r w:rsidRPr="00CB2D61">
              <w:rPr>
                <w:color w:val="000000"/>
                <w:sz w:val="16"/>
                <w:szCs w:val="16"/>
                <w:lang w:val="en-US"/>
              </w:rPr>
              <w:t>W</w:t>
            </w:r>
            <w:r w:rsidR="00960C3B" w:rsidRPr="00CB2D61">
              <w:rPr>
                <w:color w:val="000000"/>
                <w:sz w:val="16"/>
                <w:szCs w:val="16"/>
                <w:lang w:val="en-US"/>
              </w:rPr>
              <w:t>ater tank</w:t>
            </w:r>
            <w:r w:rsidR="00C104A7" w:rsidRPr="00CB2D61">
              <w:rPr>
                <w:color w:val="000000"/>
                <w:sz w:val="16"/>
                <w:szCs w:val="16"/>
                <w:lang w:val="en-US"/>
              </w:rPr>
              <w:t>,</w:t>
            </w:r>
            <w:r w:rsidR="00960C3B" w:rsidRPr="00CB2D61">
              <w:rPr>
                <w:color w:val="000000"/>
                <w:sz w:val="16"/>
                <w:szCs w:val="16"/>
                <w:lang w:val="en-US"/>
              </w:rPr>
              <w:t xml:space="preserve"> connected</w:t>
            </w:r>
            <w:r w:rsidR="00C104A7" w:rsidRPr="00CB2D61">
              <w:rPr>
                <w:color w:val="000000"/>
                <w:sz w:val="16"/>
                <w:szCs w:val="16"/>
                <w:lang w:val="en-US"/>
              </w:rPr>
              <w:t xml:space="preserve"> to the water supply service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9E3F8B" w14:textId="2AF77E55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35 (32.8</w:t>
            </w:r>
            <w:r w:rsidR="001C65F6" w:rsidRPr="00CB2D6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F8AA22" w14:textId="73B659F1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</w:t>
            </w:r>
            <w:r w:rsidR="001C65F6" w:rsidRPr="00CB2D6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A3D71B" w14:textId="77777777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01149" w14:textId="35A5754D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19 (17.2</w:t>
            </w:r>
            <w:r w:rsidR="001C65F6" w:rsidRPr="00CB2D6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3D556" w14:textId="2791E377" w:rsidR="00960C3B" w:rsidRPr="00CB2D61" w:rsidRDefault="00960C3B">
            <w:pPr>
              <w:jc w:val="center"/>
              <w:rPr>
                <w:sz w:val="16"/>
                <w:szCs w:val="16"/>
              </w:rPr>
            </w:pPr>
            <w:r w:rsidRPr="00CB2D61">
              <w:rPr>
                <w:sz w:val="16"/>
                <w:szCs w:val="16"/>
              </w:rPr>
              <w:t>0 (0.0</w:t>
            </w:r>
            <w:r w:rsidR="001C65F6" w:rsidRPr="00CB2D61">
              <w:rPr>
                <w:sz w:val="16"/>
                <w:szCs w:val="16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C50CF" w14:textId="77777777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4E5C0" w14:textId="22D01390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28 (41.8</w:t>
            </w:r>
            <w:r w:rsidR="001C65F6" w:rsidRPr="00CB2D6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EB458" w14:textId="47E06C20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1</w:t>
            </w:r>
            <w:r w:rsidR="006D4C88" w:rsidRPr="00CB2D61">
              <w:rPr>
                <w:color w:val="000000"/>
                <w:sz w:val="16"/>
                <w:szCs w:val="16"/>
              </w:rPr>
              <w:t xml:space="preserve"> </w:t>
            </w:r>
            <w:r w:rsidRPr="00CB2D61">
              <w:rPr>
                <w:color w:val="000000"/>
                <w:sz w:val="16"/>
                <w:szCs w:val="16"/>
              </w:rPr>
              <w:t>(3.5</w:t>
            </w:r>
            <w:r w:rsidR="001C65F6" w:rsidRPr="00CB2D6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95348" w14:textId="77777777" w:rsidR="00960C3B" w:rsidRPr="00CB2D61" w:rsidRDefault="00960C3B">
            <w:pPr>
              <w:jc w:val="center"/>
              <w:rPr>
                <w:sz w:val="16"/>
                <w:szCs w:val="16"/>
              </w:rPr>
            </w:pPr>
            <w:r w:rsidRPr="00CB2D61">
              <w:rPr>
                <w:sz w:val="16"/>
                <w:szCs w:val="16"/>
              </w:rPr>
              <w:t>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CDDA6" w14:textId="32DB9004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21 (67.8</w:t>
            </w:r>
            <w:r w:rsidR="001C65F6" w:rsidRPr="00CB2D6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02A1B" w14:textId="2C30A7DF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2 (9.5</w:t>
            </w:r>
            <w:r w:rsidR="001C65F6" w:rsidRPr="00CB2D6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C30F0" w14:textId="77777777" w:rsidR="00960C3B" w:rsidRPr="00CB2D61" w:rsidRDefault="00960C3B">
            <w:pPr>
              <w:jc w:val="center"/>
              <w:rPr>
                <w:sz w:val="16"/>
                <w:szCs w:val="16"/>
              </w:rPr>
            </w:pPr>
            <w:r w:rsidRPr="00CB2D61">
              <w:rPr>
                <w:sz w:val="16"/>
                <w:szCs w:val="16"/>
              </w:rPr>
              <w:t>6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9E4CF2" w14:textId="61A4D540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103 (32.6</w:t>
            </w:r>
            <w:r w:rsidR="001C65F6" w:rsidRPr="00CB2D6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FA86A7" w14:textId="0B95DDC8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3 (2.9</w:t>
            </w:r>
            <w:r w:rsidR="001C65F6" w:rsidRPr="00CB2D6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0C8AFC" w14:textId="77777777" w:rsidR="00960C3B" w:rsidRPr="00CB2D61" w:rsidRDefault="00960C3B">
            <w:pPr>
              <w:jc w:val="center"/>
              <w:rPr>
                <w:sz w:val="16"/>
                <w:szCs w:val="16"/>
              </w:rPr>
            </w:pPr>
            <w:r w:rsidRPr="00CB2D61">
              <w:rPr>
                <w:sz w:val="16"/>
                <w:szCs w:val="16"/>
              </w:rPr>
              <w:t>72</w:t>
            </w:r>
          </w:p>
        </w:tc>
      </w:tr>
      <w:tr w:rsidR="001C65F6" w:rsidRPr="00CB2D61" w14:paraId="4CBAB1BC" w14:textId="77777777" w:rsidTr="00F07655">
        <w:trPr>
          <w:trHeight w:val="315"/>
          <w:jc w:val="center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77AAE" w14:textId="2A6A233B" w:rsidR="00960C3B" w:rsidRPr="00CB2D61" w:rsidRDefault="00C73CA1">
            <w:pPr>
              <w:rPr>
                <w:color w:val="000000"/>
                <w:sz w:val="16"/>
                <w:szCs w:val="16"/>
              </w:rPr>
            </w:pPr>
            <w:proofErr w:type="spellStart"/>
            <w:r w:rsidRPr="00CB2D61">
              <w:rPr>
                <w:color w:val="000000"/>
                <w:sz w:val="16"/>
                <w:szCs w:val="16"/>
              </w:rPr>
              <w:t>Wat</w:t>
            </w:r>
            <w:r w:rsidR="001C65F6" w:rsidRPr="00CB2D61">
              <w:rPr>
                <w:color w:val="000000"/>
                <w:sz w:val="16"/>
                <w:szCs w:val="16"/>
              </w:rPr>
              <w:t>t</w:t>
            </w:r>
            <w:r w:rsidRPr="00CB2D61">
              <w:rPr>
                <w:color w:val="000000"/>
                <w:sz w:val="16"/>
                <w:szCs w:val="16"/>
              </w:rPr>
              <w:t>er</w:t>
            </w:r>
            <w:proofErr w:type="spellEnd"/>
            <w:r w:rsidRPr="00CB2D61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B2D61">
              <w:rPr>
                <w:color w:val="000000"/>
                <w:sz w:val="16"/>
                <w:szCs w:val="16"/>
              </w:rPr>
              <w:t>vat</w:t>
            </w:r>
            <w:proofErr w:type="spellEnd"/>
            <w:r w:rsidRPr="00CB2D61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A4FAF" w14:textId="0F69F9DB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10 (9.4</w:t>
            </w:r>
            <w:r w:rsidR="001C65F6" w:rsidRPr="00CB2D6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CFCAAE" w14:textId="6FA302E0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1 (10.0</w:t>
            </w:r>
            <w:r w:rsidR="001C65F6" w:rsidRPr="00CB2D6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9F7ACE" w14:textId="77777777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72BF2" w14:textId="5BB22DAE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12 (10.8</w:t>
            </w:r>
            <w:r w:rsidR="001C65F6" w:rsidRPr="00CB2D6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DA719" w14:textId="5D8F5209" w:rsidR="00960C3B" w:rsidRPr="00CB2D61" w:rsidRDefault="00960C3B">
            <w:pPr>
              <w:jc w:val="center"/>
              <w:rPr>
                <w:sz w:val="16"/>
                <w:szCs w:val="16"/>
              </w:rPr>
            </w:pPr>
            <w:r w:rsidRPr="00CB2D61">
              <w:rPr>
                <w:sz w:val="16"/>
                <w:szCs w:val="16"/>
              </w:rPr>
              <w:t>0 (0.0</w:t>
            </w:r>
            <w:r w:rsidR="001C65F6" w:rsidRPr="00CB2D61">
              <w:rPr>
                <w:sz w:val="16"/>
                <w:szCs w:val="16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04F28" w14:textId="77777777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9B302" w14:textId="5E4B1DB3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5 (7.4</w:t>
            </w:r>
            <w:r w:rsidR="001C65F6" w:rsidRPr="00CB2D6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528C4" w14:textId="02BF5497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</w:t>
            </w:r>
            <w:r w:rsidR="001C65F6" w:rsidRPr="00CB2D6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9EDA0" w14:textId="77777777" w:rsidR="00960C3B" w:rsidRPr="00CB2D61" w:rsidRDefault="00960C3B">
            <w:pPr>
              <w:jc w:val="center"/>
              <w:rPr>
                <w:sz w:val="16"/>
                <w:szCs w:val="16"/>
              </w:rPr>
            </w:pPr>
            <w:r w:rsidRPr="00CB2D61">
              <w:rPr>
                <w:sz w:val="16"/>
                <w:szCs w:val="16"/>
              </w:rPr>
              <w:t>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DE7DE" w14:textId="011CE24D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1 (3.2</w:t>
            </w:r>
            <w:r w:rsidR="001C65F6" w:rsidRPr="00CB2D6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51A33" w14:textId="4C22555A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</w:t>
            </w:r>
            <w:r w:rsidR="001C65F6" w:rsidRPr="00CB2D6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AD53E" w14:textId="77777777" w:rsidR="00960C3B" w:rsidRPr="00CB2D61" w:rsidRDefault="00960C3B">
            <w:pPr>
              <w:jc w:val="center"/>
              <w:rPr>
                <w:sz w:val="16"/>
                <w:szCs w:val="16"/>
              </w:rPr>
            </w:pPr>
            <w:r w:rsidRPr="00CB2D61">
              <w:rPr>
                <w:sz w:val="16"/>
                <w:szCs w:val="16"/>
              </w:rPr>
              <w:t>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5386A2" w14:textId="5C314311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28 (8.9</w:t>
            </w:r>
            <w:r w:rsidR="001C65F6" w:rsidRPr="00CB2D6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60F043" w14:textId="68E6C70E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1 (3.5</w:t>
            </w:r>
            <w:r w:rsidR="001C65F6" w:rsidRPr="00CB2D6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EDF41D" w14:textId="77777777" w:rsidR="00960C3B" w:rsidRPr="00CB2D61" w:rsidRDefault="00960C3B">
            <w:pPr>
              <w:jc w:val="center"/>
              <w:rPr>
                <w:sz w:val="16"/>
                <w:szCs w:val="16"/>
              </w:rPr>
            </w:pPr>
            <w:r w:rsidRPr="00CB2D61">
              <w:rPr>
                <w:sz w:val="16"/>
                <w:szCs w:val="16"/>
              </w:rPr>
              <w:t>1</w:t>
            </w:r>
          </w:p>
        </w:tc>
      </w:tr>
      <w:tr w:rsidR="001C65F6" w:rsidRPr="00CB2D61" w14:paraId="365092FA" w14:textId="77777777" w:rsidTr="00F07655">
        <w:trPr>
          <w:trHeight w:val="315"/>
          <w:jc w:val="center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151CA" w14:textId="5A9807EC" w:rsidR="00960C3B" w:rsidRPr="00CB2D61" w:rsidRDefault="00C73CA1">
            <w:pPr>
              <w:rPr>
                <w:color w:val="000000"/>
                <w:sz w:val="16"/>
                <w:szCs w:val="16"/>
                <w:lang w:val="en-US"/>
              </w:rPr>
            </w:pPr>
            <w:r w:rsidRPr="00CB2D61">
              <w:rPr>
                <w:color w:val="000000"/>
                <w:sz w:val="16"/>
                <w:szCs w:val="16"/>
                <w:lang w:val="en-US"/>
              </w:rPr>
              <w:t>W</w:t>
            </w:r>
            <w:r w:rsidR="00960C3B" w:rsidRPr="00CB2D61">
              <w:rPr>
                <w:color w:val="000000"/>
                <w:sz w:val="16"/>
                <w:szCs w:val="16"/>
                <w:lang w:val="en-US"/>
              </w:rPr>
              <w:t>ater tank</w:t>
            </w:r>
            <w:r w:rsidR="00C104A7" w:rsidRPr="00CB2D61">
              <w:rPr>
                <w:color w:val="000000"/>
                <w:sz w:val="16"/>
                <w:szCs w:val="16"/>
                <w:lang w:val="en-US"/>
              </w:rPr>
              <w:t>, not connected to the water supply service</w:t>
            </w:r>
            <w:r w:rsidR="00960C3B" w:rsidRPr="00CB2D61">
              <w:rPr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B79B7" w14:textId="1574D648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8 (7.4</w:t>
            </w:r>
            <w:r w:rsidR="001C65F6" w:rsidRPr="00CB2D6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A93853" w14:textId="3E4D5110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</w:t>
            </w:r>
            <w:r w:rsidR="001C65F6" w:rsidRPr="00CB2D6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E28FA2" w14:textId="77777777" w:rsidR="00960C3B" w:rsidRPr="00CB2D61" w:rsidRDefault="00960C3B">
            <w:pPr>
              <w:jc w:val="center"/>
              <w:rPr>
                <w:sz w:val="16"/>
                <w:szCs w:val="16"/>
              </w:rPr>
            </w:pPr>
            <w:r w:rsidRPr="00CB2D61">
              <w:rPr>
                <w:sz w:val="16"/>
                <w:szCs w:val="16"/>
              </w:rPr>
              <w:t>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D1EA1" w14:textId="372BA289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9 (8.1</w:t>
            </w:r>
            <w:r w:rsidR="001C65F6" w:rsidRPr="00CB2D6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CEC17" w14:textId="200745CD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2 (22.2</w:t>
            </w:r>
            <w:r w:rsidR="001C65F6" w:rsidRPr="00CB2D6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A13E1" w14:textId="77777777" w:rsidR="00960C3B" w:rsidRPr="00CB2D61" w:rsidRDefault="00960C3B">
            <w:pPr>
              <w:jc w:val="center"/>
              <w:rPr>
                <w:sz w:val="16"/>
                <w:szCs w:val="16"/>
              </w:rPr>
            </w:pPr>
            <w:r w:rsidRPr="00CB2D61">
              <w:rPr>
                <w:sz w:val="16"/>
                <w:szCs w:val="16"/>
              </w:rPr>
              <w:t>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9A3A9" w14:textId="520D8FC1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8 (11.9</w:t>
            </w:r>
            <w:r w:rsidR="001C65F6" w:rsidRPr="00CB2D6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86D39" w14:textId="6D50C77C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1 (12.5</w:t>
            </w:r>
            <w:r w:rsidR="001C65F6" w:rsidRPr="00CB2D6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31407" w14:textId="77777777" w:rsidR="00960C3B" w:rsidRPr="00CB2D61" w:rsidRDefault="00960C3B">
            <w:pPr>
              <w:jc w:val="center"/>
              <w:rPr>
                <w:sz w:val="16"/>
                <w:szCs w:val="16"/>
              </w:rPr>
            </w:pPr>
            <w:r w:rsidRPr="00CB2D61">
              <w:rPr>
                <w:sz w:val="16"/>
                <w:szCs w:val="16"/>
              </w:rPr>
              <w:t>2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40ED0" w14:textId="4F01E139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5 (16.1</w:t>
            </w:r>
            <w:r w:rsidR="001C65F6" w:rsidRPr="00CB2D6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8F2DE" w14:textId="162A273E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</w:t>
            </w:r>
            <w:r w:rsidR="001C65F6" w:rsidRPr="00CB2D6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9F60F" w14:textId="77777777" w:rsidR="00960C3B" w:rsidRPr="00CB2D61" w:rsidRDefault="00960C3B">
            <w:pPr>
              <w:jc w:val="center"/>
              <w:rPr>
                <w:sz w:val="16"/>
                <w:szCs w:val="16"/>
              </w:rPr>
            </w:pPr>
            <w:r w:rsidRPr="00CB2D61">
              <w:rPr>
                <w:sz w:val="16"/>
                <w:szCs w:val="16"/>
              </w:rPr>
              <w:t>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C154E6" w14:textId="6A303FB3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30 (9.5</w:t>
            </w:r>
            <w:r w:rsidR="001C65F6" w:rsidRPr="00CB2D6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E2BEEB" w14:textId="5808AF7C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3</w:t>
            </w:r>
            <w:r w:rsidR="001C65F6" w:rsidRPr="00CB2D61">
              <w:rPr>
                <w:color w:val="000000"/>
                <w:sz w:val="16"/>
                <w:szCs w:val="16"/>
              </w:rPr>
              <w:t xml:space="preserve"> </w:t>
            </w:r>
            <w:r w:rsidRPr="00CB2D61">
              <w:rPr>
                <w:color w:val="000000"/>
                <w:sz w:val="16"/>
                <w:szCs w:val="16"/>
              </w:rPr>
              <w:t>(10</w:t>
            </w:r>
            <w:r w:rsidR="001C65F6" w:rsidRPr="00CB2D6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C2FC29" w14:textId="77777777" w:rsidR="00960C3B" w:rsidRPr="00CB2D61" w:rsidRDefault="00960C3B">
            <w:pPr>
              <w:jc w:val="center"/>
              <w:rPr>
                <w:sz w:val="16"/>
                <w:szCs w:val="16"/>
              </w:rPr>
            </w:pPr>
            <w:r w:rsidRPr="00CB2D61">
              <w:rPr>
                <w:sz w:val="16"/>
                <w:szCs w:val="16"/>
              </w:rPr>
              <w:t>33</w:t>
            </w:r>
          </w:p>
        </w:tc>
      </w:tr>
      <w:tr w:rsidR="001C65F6" w:rsidRPr="00CB2D61" w14:paraId="447B9139" w14:textId="77777777" w:rsidTr="00F07655">
        <w:trPr>
          <w:trHeight w:val="315"/>
          <w:jc w:val="center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2351BE" w14:textId="44F17438" w:rsidR="00960C3B" w:rsidRPr="00CB2D61" w:rsidRDefault="00C73CA1">
            <w:pPr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Plastic container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03C676" w14:textId="604112BE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7 (6.5</w:t>
            </w:r>
            <w:r w:rsidR="001C65F6" w:rsidRPr="00CB2D6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E14793" w14:textId="3B78F60A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1 (14.2</w:t>
            </w:r>
            <w:r w:rsidR="001C65F6" w:rsidRPr="00CB2D6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83C0C7" w14:textId="77777777" w:rsidR="00960C3B" w:rsidRPr="00CB2D61" w:rsidRDefault="00960C3B">
            <w:pPr>
              <w:jc w:val="center"/>
              <w:rPr>
                <w:sz w:val="16"/>
                <w:szCs w:val="16"/>
              </w:rPr>
            </w:pPr>
            <w:r w:rsidRPr="00CB2D61">
              <w:rPr>
                <w:sz w:val="16"/>
                <w:szCs w:val="16"/>
              </w:rPr>
              <w:t>5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74BC3" w14:textId="2A83B081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11 (9.9</w:t>
            </w:r>
            <w:r w:rsidR="001C65F6" w:rsidRPr="00CB2D6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25DE5" w14:textId="19171AA9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1 (9</w:t>
            </w:r>
            <w:r w:rsidR="001C65F6" w:rsidRPr="00CB2D6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8DCF4" w14:textId="77777777" w:rsidR="00960C3B" w:rsidRPr="00CB2D61" w:rsidRDefault="00960C3B">
            <w:pPr>
              <w:jc w:val="center"/>
              <w:rPr>
                <w:sz w:val="16"/>
                <w:szCs w:val="16"/>
              </w:rPr>
            </w:pPr>
            <w:r w:rsidRPr="00CB2D61">
              <w:rPr>
                <w:sz w:val="16"/>
                <w:szCs w:val="16"/>
              </w:rPr>
              <w:t>1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15068" w14:textId="07A0E60A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</w:t>
            </w:r>
            <w:r w:rsidR="006D4C88" w:rsidRPr="00CB2D61">
              <w:rPr>
                <w:color w:val="000000"/>
                <w:sz w:val="16"/>
                <w:szCs w:val="16"/>
              </w:rPr>
              <w:t xml:space="preserve"> </w:t>
            </w:r>
            <w:r w:rsidRPr="00CB2D61">
              <w:rPr>
                <w:color w:val="000000"/>
                <w:sz w:val="16"/>
                <w:szCs w:val="16"/>
              </w:rPr>
              <w:t>(0.0</w:t>
            </w:r>
            <w:r w:rsidR="001C65F6" w:rsidRPr="00CB2D6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6A8D5" w14:textId="4418361B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</w:t>
            </w:r>
            <w:r w:rsidR="001C65F6" w:rsidRPr="00CB2D61">
              <w:rPr>
                <w:color w:val="000000"/>
                <w:sz w:val="16"/>
                <w:szCs w:val="16"/>
              </w:rPr>
              <w:t xml:space="preserve"> </w:t>
            </w:r>
            <w:r w:rsidRPr="00CB2D61">
              <w:rPr>
                <w:color w:val="000000"/>
                <w:sz w:val="16"/>
                <w:szCs w:val="16"/>
              </w:rPr>
              <w:t>(0.0</w:t>
            </w:r>
            <w:r w:rsidR="001C65F6" w:rsidRPr="00CB2D6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7C162" w14:textId="77777777" w:rsidR="00960C3B" w:rsidRPr="00CB2D61" w:rsidRDefault="00960C3B">
            <w:pPr>
              <w:jc w:val="center"/>
              <w:rPr>
                <w:sz w:val="16"/>
                <w:szCs w:val="16"/>
              </w:rPr>
            </w:pPr>
            <w:r w:rsidRPr="00CB2D61">
              <w:rPr>
                <w:sz w:val="16"/>
                <w:szCs w:val="16"/>
              </w:rPr>
              <w:t>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28373" w14:textId="6FE08A2A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</w:t>
            </w:r>
            <w:r w:rsidR="001C65F6" w:rsidRPr="00CB2D6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9AB1F" w14:textId="14215DBA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</w:t>
            </w:r>
            <w:r w:rsidR="001C65F6" w:rsidRPr="00CB2D6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67DA8" w14:textId="77777777" w:rsidR="00960C3B" w:rsidRPr="00CB2D61" w:rsidRDefault="00960C3B">
            <w:pPr>
              <w:jc w:val="center"/>
              <w:rPr>
                <w:sz w:val="16"/>
                <w:szCs w:val="16"/>
              </w:rPr>
            </w:pPr>
            <w:r w:rsidRPr="00CB2D61">
              <w:rPr>
                <w:sz w:val="16"/>
                <w:szCs w:val="16"/>
              </w:rPr>
              <w:t>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3F751D" w14:textId="5F1574C5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18 (5.7</w:t>
            </w:r>
            <w:r w:rsidR="001C65F6" w:rsidRPr="00CB2D6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7CC6A1" w14:textId="552D9F5A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2 (11.1</w:t>
            </w:r>
            <w:r w:rsidR="001C65F6" w:rsidRPr="00CB2D6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DCFA4F" w14:textId="77777777" w:rsidR="00960C3B" w:rsidRPr="00CB2D61" w:rsidRDefault="00960C3B">
            <w:pPr>
              <w:jc w:val="center"/>
              <w:rPr>
                <w:sz w:val="16"/>
                <w:szCs w:val="16"/>
              </w:rPr>
            </w:pPr>
            <w:r w:rsidRPr="00CB2D61">
              <w:rPr>
                <w:sz w:val="16"/>
                <w:szCs w:val="16"/>
              </w:rPr>
              <w:t>71</w:t>
            </w:r>
          </w:p>
        </w:tc>
      </w:tr>
      <w:tr w:rsidR="001C65F6" w:rsidRPr="00CB2D61" w14:paraId="14703028" w14:textId="77777777" w:rsidTr="00F07655">
        <w:trPr>
          <w:trHeight w:val="315"/>
          <w:jc w:val="center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7F2088" w14:textId="093496E1" w:rsidR="00960C3B" w:rsidRPr="00CB2D61" w:rsidRDefault="00C73CA1">
            <w:pPr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 xml:space="preserve">Plant </w:t>
            </w:r>
            <w:r w:rsidR="00960C3B" w:rsidRPr="00CB2D61">
              <w:rPr>
                <w:color w:val="000000"/>
                <w:sz w:val="16"/>
                <w:szCs w:val="16"/>
              </w:rPr>
              <w:t>vase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0FDFAA" w14:textId="52472E37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2 (1.9</w:t>
            </w:r>
            <w:r w:rsidR="001C65F6" w:rsidRPr="00CB2D6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0469EE" w14:textId="0FC4CAC0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1 (50.0</w:t>
            </w:r>
            <w:r w:rsidR="001C65F6" w:rsidRPr="00CB2D6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609BE3" w14:textId="77777777" w:rsidR="00960C3B" w:rsidRPr="00CB2D61" w:rsidRDefault="00960C3B">
            <w:pPr>
              <w:jc w:val="center"/>
              <w:rPr>
                <w:sz w:val="16"/>
                <w:szCs w:val="16"/>
              </w:rPr>
            </w:pPr>
            <w:r w:rsidRPr="00CB2D61">
              <w:rPr>
                <w:sz w:val="16"/>
                <w:szCs w:val="16"/>
              </w:rPr>
              <w:t>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937CC" w14:textId="0BA2E844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1 (0.9</w:t>
            </w:r>
            <w:r w:rsidR="001C65F6" w:rsidRPr="00CB2D6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E48E8" w14:textId="03B53B3E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</w:t>
            </w:r>
            <w:r w:rsidR="001C65F6" w:rsidRPr="00CB2D6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F9DCF" w14:textId="77777777" w:rsidR="00960C3B" w:rsidRPr="00CB2D61" w:rsidRDefault="00960C3B">
            <w:pPr>
              <w:jc w:val="center"/>
              <w:rPr>
                <w:sz w:val="16"/>
                <w:szCs w:val="16"/>
              </w:rPr>
            </w:pPr>
            <w:r w:rsidRPr="00CB2D61">
              <w:rPr>
                <w:sz w:val="16"/>
                <w:szCs w:val="16"/>
              </w:rPr>
              <w:t>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5EA83" w14:textId="5AAE7863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1 (1.5</w:t>
            </w:r>
            <w:r w:rsidR="001C65F6" w:rsidRPr="00CB2D6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2750A" w14:textId="724D5703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</w:t>
            </w:r>
            <w:r w:rsidR="001C65F6" w:rsidRPr="00CB2D6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0C51D" w14:textId="77777777" w:rsidR="00960C3B" w:rsidRPr="00CB2D61" w:rsidRDefault="00960C3B">
            <w:pPr>
              <w:jc w:val="center"/>
              <w:rPr>
                <w:sz w:val="16"/>
                <w:szCs w:val="16"/>
              </w:rPr>
            </w:pPr>
            <w:r w:rsidRPr="00CB2D61">
              <w:rPr>
                <w:sz w:val="16"/>
                <w:szCs w:val="16"/>
              </w:rPr>
              <w:t>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6EA7C" w14:textId="1C100142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</w:t>
            </w:r>
            <w:r w:rsidR="001C65F6" w:rsidRPr="00CB2D6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E881E" w14:textId="2D0CFB7F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</w:t>
            </w:r>
            <w:r w:rsidR="001C65F6" w:rsidRPr="00CB2D6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89E0D" w14:textId="77777777" w:rsidR="00960C3B" w:rsidRPr="00CB2D61" w:rsidRDefault="00960C3B">
            <w:pPr>
              <w:jc w:val="center"/>
              <w:rPr>
                <w:sz w:val="16"/>
                <w:szCs w:val="16"/>
              </w:rPr>
            </w:pPr>
            <w:r w:rsidRPr="00CB2D61">
              <w:rPr>
                <w:sz w:val="16"/>
                <w:szCs w:val="16"/>
              </w:rPr>
              <w:t>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140037" w14:textId="66190BA7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4 (1.3</w:t>
            </w:r>
            <w:r w:rsidR="001C65F6" w:rsidRPr="00CB2D6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58E6E4" w14:textId="69E101AC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1 (25</w:t>
            </w:r>
            <w:r w:rsidR="001C65F6" w:rsidRPr="00CB2D6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9E9969" w14:textId="77777777" w:rsidR="00960C3B" w:rsidRPr="00CB2D61" w:rsidRDefault="00960C3B">
            <w:pPr>
              <w:jc w:val="center"/>
              <w:rPr>
                <w:sz w:val="16"/>
                <w:szCs w:val="16"/>
              </w:rPr>
            </w:pPr>
            <w:r w:rsidRPr="00CB2D61">
              <w:rPr>
                <w:sz w:val="16"/>
                <w:szCs w:val="16"/>
              </w:rPr>
              <w:t>2</w:t>
            </w:r>
          </w:p>
        </w:tc>
      </w:tr>
      <w:tr w:rsidR="001C65F6" w:rsidRPr="00CB2D61" w14:paraId="7DC30FB9" w14:textId="77777777" w:rsidTr="00F07655">
        <w:trPr>
          <w:trHeight w:val="315"/>
          <w:jc w:val="center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F42E4C" w14:textId="566B6E2F" w:rsidR="00960C3B" w:rsidRPr="00CB2D61" w:rsidRDefault="00C73CA1">
            <w:pPr>
              <w:rPr>
                <w:color w:val="000000"/>
                <w:sz w:val="16"/>
                <w:szCs w:val="16"/>
              </w:rPr>
            </w:pPr>
            <w:proofErr w:type="spellStart"/>
            <w:r w:rsidRPr="00CB2D61">
              <w:rPr>
                <w:color w:val="000000"/>
                <w:sz w:val="16"/>
                <w:szCs w:val="16"/>
              </w:rPr>
              <w:t>Cistern</w:t>
            </w:r>
            <w:proofErr w:type="spellEnd"/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A0E330" w14:textId="780A14EC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1 (0.9</w:t>
            </w:r>
            <w:r w:rsidR="001C65F6" w:rsidRPr="00CB2D6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389082" w14:textId="35D1A216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</w:t>
            </w:r>
            <w:r w:rsidR="001C65F6" w:rsidRPr="00CB2D6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0CD6E5" w14:textId="77777777" w:rsidR="00960C3B" w:rsidRPr="00CB2D61" w:rsidRDefault="00960C3B">
            <w:pPr>
              <w:jc w:val="center"/>
              <w:rPr>
                <w:sz w:val="16"/>
                <w:szCs w:val="16"/>
              </w:rPr>
            </w:pPr>
            <w:r w:rsidRPr="00CB2D61">
              <w:rPr>
                <w:sz w:val="16"/>
                <w:szCs w:val="16"/>
              </w:rPr>
              <w:t>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CD8D8" w14:textId="464405AD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1 (0.9</w:t>
            </w:r>
            <w:r w:rsidR="001C65F6" w:rsidRPr="00CB2D6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7C584" w14:textId="3A9A95F7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</w:t>
            </w:r>
            <w:r w:rsidR="001C65F6" w:rsidRPr="00CB2D6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113C6" w14:textId="77777777" w:rsidR="00960C3B" w:rsidRPr="00CB2D61" w:rsidRDefault="00960C3B">
            <w:pPr>
              <w:jc w:val="center"/>
              <w:rPr>
                <w:sz w:val="16"/>
                <w:szCs w:val="16"/>
              </w:rPr>
            </w:pPr>
            <w:r w:rsidRPr="00CB2D61">
              <w:rPr>
                <w:sz w:val="16"/>
                <w:szCs w:val="16"/>
              </w:rPr>
              <w:t>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05CF5" w14:textId="5777EF95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1 (1.5</w:t>
            </w:r>
            <w:r w:rsidR="001C65F6" w:rsidRPr="00CB2D6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B0E87" w14:textId="2F2F1294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1</w:t>
            </w:r>
            <w:r w:rsidR="001C65F6" w:rsidRPr="00CB2D61">
              <w:rPr>
                <w:color w:val="000000"/>
                <w:sz w:val="16"/>
                <w:szCs w:val="16"/>
              </w:rPr>
              <w:t xml:space="preserve"> </w:t>
            </w:r>
            <w:r w:rsidRPr="00CB2D61">
              <w:rPr>
                <w:color w:val="000000"/>
                <w:sz w:val="16"/>
                <w:szCs w:val="16"/>
              </w:rPr>
              <w:t>(100</w:t>
            </w:r>
            <w:r w:rsidR="001C65F6" w:rsidRPr="00CB2D6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91DB1" w14:textId="77777777" w:rsidR="00960C3B" w:rsidRPr="00CB2D61" w:rsidRDefault="00960C3B">
            <w:pPr>
              <w:jc w:val="center"/>
              <w:rPr>
                <w:sz w:val="16"/>
                <w:szCs w:val="16"/>
              </w:rPr>
            </w:pPr>
            <w:r w:rsidRPr="00CB2D61">
              <w:rPr>
                <w:sz w:val="16"/>
                <w:szCs w:val="16"/>
              </w:rPr>
              <w:t>1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5088A" w14:textId="3BE87D60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</w:t>
            </w:r>
            <w:r w:rsidR="001C65F6" w:rsidRPr="00CB2D6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545B7" w14:textId="611E9BE6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</w:t>
            </w:r>
            <w:r w:rsidR="001C65F6" w:rsidRPr="00CB2D6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03E11" w14:textId="77777777" w:rsidR="00960C3B" w:rsidRPr="00CB2D61" w:rsidRDefault="00960C3B">
            <w:pPr>
              <w:jc w:val="center"/>
              <w:rPr>
                <w:sz w:val="16"/>
                <w:szCs w:val="16"/>
              </w:rPr>
            </w:pPr>
            <w:r w:rsidRPr="00CB2D61">
              <w:rPr>
                <w:sz w:val="16"/>
                <w:szCs w:val="16"/>
              </w:rPr>
              <w:t>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2A020C" w14:textId="6E4FA017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3 (1</w:t>
            </w:r>
            <w:r w:rsidR="001C65F6" w:rsidRPr="00CB2D6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9D581B" w14:textId="7FBD94E1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1 (33.3</w:t>
            </w:r>
            <w:r w:rsidR="001C65F6" w:rsidRPr="00CB2D6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49E42B" w14:textId="77777777" w:rsidR="00960C3B" w:rsidRPr="00CB2D61" w:rsidRDefault="00960C3B">
            <w:pPr>
              <w:jc w:val="center"/>
              <w:rPr>
                <w:sz w:val="16"/>
                <w:szCs w:val="16"/>
              </w:rPr>
            </w:pPr>
            <w:r w:rsidRPr="00CB2D61">
              <w:rPr>
                <w:sz w:val="16"/>
                <w:szCs w:val="16"/>
              </w:rPr>
              <w:t>15</w:t>
            </w:r>
          </w:p>
        </w:tc>
      </w:tr>
      <w:tr w:rsidR="001C65F6" w:rsidRPr="00CB2D61" w14:paraId="3FCAE1DE" w14:textId="77777777" w:rsidTr="00F07655">
        <w:trPr>
          <w:trHeight w:val="315"/>
          <w:jc w:val="center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3F1EB3" w14:textId="151DC495" w:rsidR="00960C3B" w:rsidRPr="00CB2D61" w:rsidRDefault="00C73CA1">
            <w:pPr>
              <w:rPr>
                <w:color w:val="000000"/>
                <w:sz w:val="16"/>
                <w:szCs w:val="16"/>
              </w:rPr>
            </w:pPr>
            <w:proofErr w:type="spellStart"/>
            <w:r w:rsidRPr="00CB2D61">
              <w:rPr>
                <w:color w:val="000000"/>
                <w:sz w:val="16"/>
                <w:szCs w:val="16"/>
              </w:rPr>
              <w:t>Bottle</w:t>
            </w:r>
            <w:proofErr w:type="spellEnd"/>
            <w:r w:rsidRPr="00CB2D61">
              <w:rPr>
                <w:color w:val="000000"/>
                <w:sz w:val="16"/>
                <w:szCs w:val="16"/>
              </w:rPr>
              <w:t xml:space="preserve"> / </w:t>
            </w:r>
            <w:proofErr w:type="spellStart"/>
            <w:r w:rsidRPr="00CB2D61">
              <w:rPr>
                <w:color w:val="000000"/>
                <w:sz w:val="16"/>
                <w:szCs w:val="16"/>
              </w:rPr>
              <w:t>can</w:t>
            </w:r>
            <w:proofErr w:type="spellEnd"/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89817B" w14:textId="320B3A55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1 (0.9</w:t>
            </w:r>
            <w:r w:rsidR="001C65F6" w:rsidRPr="00CB2D6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393E52" w14:textId="73C99D2D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</w:t>
            </w:r>
            <w:r w:rsidR="001C65F6" w:rsidRPr="00CB2D6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18CCB3" w14:textId="77777777" w:rsidR="00960C3B" w:rsidRPr="00CB2D61" w:rsidRDefault="00960C3B">
            <w:pPr>
              <w:jc w:val="center"/>
              <w:rPr>
                <w:sz w:val="16"/>
                <w:szCs w:val="16"/>
              </w:rPr>
            </w:pPr>
            <w:r w:rsidRPr="00CB2D61">
              <w:rPr>
                <w:sz w:val="16"/>
                <w:szCs w:val="16"/>
              </w:rPr>
              <w:t>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19AB7" w14:textId="189FC06F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2 (1.8</w:t>
            </w:r>
            <w:r w:rsidR="001C65F6" w:rsidRPr="00CB2D6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90DFC" w14:textId="43A62A2E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</w:t>
            </w:r>
            <w:r w:rsidR="001C65F6" w:rsidRPr="00CB2D6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A5C87" w14:textId="77777777" w:rsidR="00960C3B" w:rsidRPr="00CB2D61" w:rsidRDefault="00960C3B">
            <w:pPr>
              <w:jc w:val="center"/>
              <w:rPr>
                <w:sz w:val="16"/>
                <w:szCs w:val="16"/>
              </w:rPr>
            </w:pPr>
            <w:r w:rsidRPr="00CB2D61">
              <w:rPr>
                <w:sz w:val="16"/>
                <w:szCs w:val="16"/>
              </w:rPr>
              <w:t>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C9B07" w14:textId="58AD07F7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</w:t>
            </w:r>
            <w:r w:rsidR="001C65F6" w:rsidRPr="00CB2D6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462A3" w14:textId="01178618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</w:t>
            </w:r>
            <w:r w:rsidR="001C65F6" w:rsidRPr="00CB2D6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8F43C" w14:textId="77777777" w:rsidR="00960C3B" w:rsidRPr="00CB2D61" w:rsidRDefault="00960C3B">
            <w:pPr>
              <w:jc w:val="center"/>
              <w:rPr>
                <w:sz w:val="16"/>
                <w:szCs w:val="16"/>
              </w:rPr>
            </w:pPr>
            <w:r w:rsidRPr="00CB2D61">
              <w:rPr>
                <w:sz w:val="16"/>
                <w:szCs w:val="16"/>
              </w:rPr>
              <w:t>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E86A7" w14:textId="7E8007C1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</w:t>
            </w:r>
            <w:r w:rsidR="001C65F6" w:rsidRPr="00CB2D6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07AE1" w14:textId="10B66A6F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</w:t>
            </w:r>
            <w:r w:rsidR="001C65F6" w:rsidRPr="00CB2D6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6C4C9" w14:textId="77777777" w:rsidR="00960C3B" w:rsidRPr="00CB2D61" w:rsidRDefault="00960C3B">
            <w:pPr>
              <w:jc w:val="center"/>
              <w:rPr>
                <w:sz w:val="16"/>
                <w:szCs w:val="16"/>
              </w:rPr>
            </w:pPr>
            <w:r w:rsidRPr="00CB2D61">
              <w:rPr>
                <w:sz w:val="16"/>
                <w:szCs w:val="16"/>
              </w:rPr>
              <w:t>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B80B97" w14:textId="411DD1F5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3 (1</w:t>
            </w:r>
            <w:r w:rsidR="001C65F6" w:rsidRPr="00CB2D6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A17F04" w14:textId="300C6F3C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</w:t>
            </w:r>
            <w:r w:rsidR="001C65F6" w:rsidRPr="00CB2D6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928A27" w14:textId="77777777" w:rsidR="00960C3B" w:rsidRPr="00CB2D61" w:rsidRDefault="00960C3B">
            <w:pPr>
              <w:jc w:val="center"/>
              <w:rPr>
                <w:sz w:val="16"/>
                <w:szCs w:val="16"/>
              </w:rPr>
            </w:pPr>
            <w:r w:rsidRPr="00CB2D61">
              <w:rPr>
                <w:sz w:val="16"/>
                <w:szCs w:val="16"/>
              </w:rPr>
              <w:t>0</w:t>
            </w:r>
          </w:p>
        </w:tc>
      </w:tr>
      <w:tr w:rsidR="001C65F6" w:rsidRPr="00CB2D61" w14:paraId="610A0862" w14:textId="77777777" w:rsidTr="00F07655">
        <w:trPr>
          <w:trHeight w:val="315"/>
          <w:jc w:val="center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47EA79" w14:textId="6814125B" w:rsidR="00960C3B" w:rsidRPr="00CB2D61" w:rsidRDefault="00C73CA1">
            <w:pPr>
              <w:rPr>
                <w:color w:val="000000"/>
                <w:sz w:val="16"/>
                <w:szCs w:val="16"/>
              </w:rPr>
            </w:pPr>
            <w:proofErr w:type="spellStart"/>
            <w:r w:rsidRPr="00CB2D61">
              <w:rPr>
                <w:color w:val="000000"/>
                <w:sz w:val="16"/>
                <w:szCs w:val="16"/>
              </w:rPr>
              <w:t>Religious</w:t>
            </w:r>
            <w:proofErr w:type="spellEnd"/>
            <w:r w:rsidRPr="00CB2D61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B2D61">
              <w:rPr>
                <w:color w:val="000000"/>
                <w:sz w:val="16"/>
                <w:szCs w:val="16"/>
              </w:rPr>
              <w:t>object</w:t>
            </w:r>
            <w:proofErr w:type="spellEnd"/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FB0238" w14:textId="65112AC9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</w:t>
            </w:r>
            <w:r w:rsidR="001C65F6" w:rsidRPr="00CB2D6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90E527" w14:textId="5EA35947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</w:t>
            </w:r>
            <w:r w:rsidR="001C65F6" w:rsidRPr="00CB2D6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B3D598" w14:textId="77777777" w:rsidR="00960C3B" w:rsidRPr="00CB2D61" w:rsidRDefault="00960C3B">
            <w:pPr>
              <w:jc w:val="center"/>
              <w:rPr>
                <w:sz w:val="16"/>
                <w:szCs w:val="16"/>
              </w:rPr>
            </w:pPr>
            <w:r w:rsidRPr="00CB2D61">
              <w:rPr>
                <w:sz w:val="16"/>
                <w:szCs w:val="16"/>
              </w:rPr>
              <w:t>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60C8C" w14:textId="3BA4E717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1 (0.9</w:t>
            </w:r>
            <w:r w:rsidR="001C65F6" w:rsidRPr="00CB2D6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C3904" w14:textId="40421F38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</w:t>
            </w:r>
            <w:r w:rsidR="001C65F6" w:rsidRPr="00CB2D6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42658" w14:textId="77777777" w:rsidR="00960C3B" w:rsidRPr="00CB2D61" w:rsidRDefault="00960C3B">
            <w:pPr>
              <w:jc w:val="center"/>
              <w:rPr>
                <w:sz w:val="16"/>
                <w:szCs w:val="16"/>
              </w:rPr>
            </w:pPr>
            <w:r w:rsidRPr="00CB2D61">
              <w:rPr>
                <w:sz w:val="16"/>
                <w:szCs w:val="16"/>
              </w:rPr>
              <w:t>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FDA48" w14:textId="43B47438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1 (1.5</w:t>
            </w:r>
            <w:r w:rsidR="001C65F6" w:rsidRPr="00CB2D6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5CD9B" w14:textId="7CDB701E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1</w:t>
            </w:r>
            <w:r w:rsidR="001C65F6" w:rsidRPr="00CB2D61">
              <w:rPr>
                <w:color w:val="000000"/>
                <w:sz w:val="16"/>
                <w:szCs w:val="16"/>
              </w:rPr>
              <w:t xml:space="preserve"> </w:t>
            </w:r>
            <w:r w:rsidRPr="00CB2D61">
              <w:rPr>
                <w:color w:val="000000"/>
                <w:sz w:val="16"/>
                <w:szCs w:val="16"/>
              </w:rPr>
              <w:t>(100</w:t>
            </w:r>
            <w:r w:rsidR="001C65F6" w:rsidRPr="00CB2D6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D77CB" w14:textId="77777777" w:rsidR="00960C3B" w:rsidRPr="00CB2D61" w:rsidRDefault="00960C3B">
            <w:pPr>
              <w:jc w:val="center"/>
              <w:rPr>
                <w:sz w:val="16"/>
                <w:szCs w:val="16"/>
              </w:rPr>
            </w:pPr>
            <w:r w:rsidRPr="00CB2D61">
              <w:rPr>
                <w:sz w:val="16"/>
                <w:szCs w:val="16"/>
              </w:rPr>
              <w:t>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98155" w14:textId="09691EB2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</w:t>
            </w:r>
            <w:r w:rsidR="001C65F6" w:rsidRPr="00CB2D6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38ADE" w14:textId="20CB4671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</w:t>
            </w:r>
            <w:r w:rsidR="001C65F6" w:rsidRPr="00CB2D6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3638E" w14:textId="77777777" w:rsidR="00960C3B" w:rsidRPr="00CB2D61" w:rsidRDefault="00960C3B">
            <w:pPr>
              <w:jc w:val="center"/>
              <w:rPr>
                <w:sz w:val="16"/>
                <w:szCs w:val="16"/>
              </w:rPr>
            </w:pPr>
            <w:r w:rsidRPr="00CB2D61">
              <w:rPr>
                <w:sz w:val="16"/>
                <w:szCs w:val="16"/>
              </w:rPr>
              <w:t>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2F10A1" w14:textId="315A243C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2 (0.6</w:t>
            </w:r>
            <w:r w:rsidR="001C65F6" w:rsidRPr="00CB2D6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9DECB8" w14:textId="6A2CDAB3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1 (50</w:t>
            </w:r>
            <w:r w:rsidR="001C65F6" w:rsidRPr="00CB2D6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8F2EFB" w14:textId="77777777" w:rsidR="00960C3B" w:rsidRPr="00CB2D61" w:rsidRDefault="00960C3B">
            <w:pPr>
              <w:jc w:val="center"/>
              <w:rPr>
                <w:sz w:val="16"/>
                <w:szCs w:val="16"/>
              </w:rPr>
            </w:pPr>
            <w:r w:rsidRPr="00CB2D61">
              <w:rPr>
                <w:sz w:val="16"/>
                <w:szCs w:val="16"/>
              </w:rPr>
              <w:t>4</w:t>
            </w:r>
          </w:p>
        </w:tc>
      </w:tr>
      <w:tr w:rsidR="001C65F6" w:rsidRPr="00CB2D61" w14:paraId="14090113" w14:textId="77777777" w:rsidTr="00F07655">
        <w:trPr>
          <w:trHeight w:val="315"/>
          <w:jc w:val="center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F07017" w14:textId="509FAE7A" w:rsidR="00960C3B" w:rsidRPr="00CB2D61" w:rsidRDefault="00C73CA1">
            <w:pPr>
              <w:rPr>
                <w:color w:val="000000"/>
                <w:sz w:val="16"/>
                <w:szCs w:val="16"/>
              </w:rPr>
            </w:pPr>
            <w:proofErr w:type="spellStart"/>
            <w:r w:rsidRPr="00CB2D61">
              <w:rPr>
                <w:color w:val="000000"/>
                <w:sz w:val="16"/>
                <w:szCs w:val="16"/>
              </w:rPr>
              <w:t>Sin</w:t>
            </w:r>
            <w:r w:rsidR="00960C3B" w:rsidRPr="00CB2D61">
              <w:rPr>
                <w:color w:val="000000"/>
                <w:sz w:val="16"/>
                <w:szCs w:val="16"/>
              </w:rPr>
              <w:t>k</w:t>
            </w:r>
            <w:proofErr w:type="spellEnd"/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09100E" w14:textId="55CEFB1D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1 (0.9</w:t>
            </w:r>
            <w:r w:rsidR="001C65F6" w:rsidRPr="00CB2D6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B99991" w14:textId="00846B92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</w:t>
            </w:r>
            <w:r w:rsidR="001C65F6" w:rsidRPr="00CB2D6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451727" w14:textId="77777777" w:rsidR="00960C3B" w:rsidRPr="00CB2D61" w:rsidRDefault="00960C3B">
            <w:pPr>
              <w:jc w:val="center"/>
              <w:rPr>
                <w:sz w:val="16"/>
                <w:szCs w:val="16"/>
              </w:rPr>
            </w:pPr>
            <w:r w:rsidRPr="00CB2D61">
              <w:rPr>
                <w:sz w:val="16"/>
                <w:szCs w:val="16"/>
              </w:rPr>
              <w:t>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63E50" w14:textId="731F5FF5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1 (0.9</w:t>
            </w:r>
            <w:r w:rsidR="001C65F6" w:rsidRPr="00CB2D6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14260" w14:textId="15B12262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</w:t>
            </w:r>
            <w:r w:rsidR="001C65F6" w:rsidRPr="00CB2D6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C4960" w14:textId="77777777" w:rsidR="00960C3B" w:rsidRPr="00CB2D61" w:rsidRDefault="00960C3B">
            <w:pPr>
              <w:jc w:val="center"/>
              <w:rPr>
                <w:sz w:val="16"/>
                <w:szCs w:val="16"/>
              </w:rPr>
            </w:pPr>
            <w:r w:rsidRPr="00CB2D61">
              <w:rPr>
                <w:sz w:val="16"/>
                <w:szCs w:val="16"/>
              </w:rPr>
              <w:t>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7A77D" w14:textId="4780C9AA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</w:t>
            </w:r>
            <w:r w:rsidR="001C65F6" w:rsidRPr="00CB2D6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1486B" w14:textId="32C56436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</w:t>
            </w:r>
            <w:r w:rsidR="001C65F6" w:rsidRPr="00CB2D6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3FAD3" w14:textId="77777777" w:rsidR="00960C3B" w:rsidRPr="00CB2D61" w:rsidRDefault="00960C3B">
            <w:pPr>
              <w:jc w:val="center"/>
              <w:rPr>
                <w:sz w:val="16"/>
                <w:szCs w:val="16"/>
              </w:rPr>
            </w:pPr>
            <w:r w:rsidRPr="00CB2D61">
              <w:rPr>
                <w:sz w:val="16"/>
                <w:szCs w:val="16"/>
              </w:rPr>
              <w:t>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A5535" w14:textId="59A24335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</w:t>
            </w:r>
            <w:r w:rsidR="001C65F6" w:rsidRPr="00CB2D6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3A2F5" w14:textId="40F92F0E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</w:t>
            </w:r>
            <w:r w:rsidR="001C65F6" w:rsidRPr="00CB2D6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F362B" w14:textId="77777777" w:rsidR="00960C3B" w:rsidRPr="00CB2D61" w:rsidRDefault="00960C3B">
            <w:pPr>
              <w:jc w:val="center"/>
              <w:rPr>
                <w:sz w:val="16"/>
                <w:szCs w:val="16"/>
              </w:rPr>
            </w:pPr>
            <w:r w:rsidRPr="00CB2D61">
              <w:rPr>
                <w:sz w:val="16"/>
                <w:szCs w:val="16"/>
              </w:rPr>
              <w:t>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7DED10" w14:textId="328F0E05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2 (0.6</w:t>
            </w:r>
            <w:r w:rsidR="001C65F6" w:rsidRPr="00CB2D6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FC3656" w14:textId="351998CE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</w:t>
            </w:r>
            <w:r w:rsidR="001C65F6" w:rsidRPr="00CB2D6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BD4B92" w14:textId="77777777" w:rsidR="00960C3B" w:rsidRPr="00CB2D61" w:rsidRDefault="00960C3B">
            <w:pPr>
              <w:jc w:val="center"/>
              <w:rPr>
                <w:sz w:val="16"/>
                <w:szCs w:val="16"/>
              </w:rPr>
            </w:pPr>
            <w:r w:rsidRPr="00CB2D61">
              <w:rPr>
                <w:sz w:val="16"/>
                <w:szCs w:val="16"/>
              </w:rPr>
              <w:t>0</w:t>
            </w:r>
          </w:p>
        </w:tc>
      </w:tr>
      <w:tr w:rsidR="001C65F6" w:rsidRPr="00CB2D61" w14:paraId="43916A4B" w14:textId="77777777" w:rsidTr="00F07655">
        <w:trPr>
          <w:trHeight w:val="315"/>
          <w:jc w:val="center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7AF1FF" w14:textId="19BC521E" w:rsidR="00960C3B" w:rsidRPr="00CB2D61" w:rsidRDefault="00C73CA1">
            <w:pPr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 xml:space="preserve">Home </w:t>
            </w:r>
            <w:proofErr w:type="spellStart"/>
            <w:r w:rsidRPr="00CB2D61">
              <w:rPr>
                <w:color w:val="000000"/>
                <w:sz w:val="16"/>
                <w:szCs w:val="16"/>
              </w:rPr>
              <w:t>drain</w:t>
            </w:r>
            <w:proofErr w:type="spellEnd"/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A29109" w14:textId="3207D926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</w:t>
            </w:r>
            <w:r w:rsidR="001C65F6" w:rsidRPr="00CB2D6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A2F875" w14:textId="72225720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</w:t>
            </w:r>
            <w:r w:rsidR="001C65F6" w:rsidRPr="00CB2D6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2299D0" w14:textId="77777777" w:rsidR="00960C3B" w:rsidRPr="00CB2D61" w:rsidRDefault="00960C3B">
            <w:pPr>
              <w:jc w:val="center"/>
              <w:rPr>
                <w:sz w:val="16"/>
                <w:szCs w:val="16"/>
              </w:rPr>
            </w:pPr>
            <w:r w:rsidRPr="00CB2D61">
              <w:rPr>
                <w:sz w:val="16"/>
                <w:szCs w:val="16"/>
              </w:rPr>
              <w:t>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39D67" w14:textId="2A755C0A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1 (0.9</w:t>
            </w:r>
            <w:r w:rsidR="001C65F6" w:rsidRPr="00CB2D6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A2DEB" w14:textId="7358B762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</w:t>
            </w:r>
            <w:r w:rsidR="001C65F6" w:rsidRPr="00CB2D6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05E5F" w14:textId="77777777" w:rsidR="00960C3B" w:rsidRPr="00CB2D61" w:rsidRDefault="00960C3B">
            <w:pPr>
              <w:jc w:val="center"/>
              <w:rPr>
                <w:sz w:val="16"/>
                <w:szCs w:val="16"/>
              </w:rPr>
            </w:pPr>
            <w:r w:rsidRPr="00CB2D61">
              <w:rPr>
                <w:sz w:val="16"/>
                <w:szCs w:val="16"/>
              </w:rPr>
              <w:t>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13FB9" w14:textId="2D801CF2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1 (1.5</w:t>
            </w:r>
            <w:r w:rsidR="001C65F6" w:rsidRPr="00CB2D6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6748D" w14:textId="26E32A96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</w:t>
            </w:r>
            <w:r w:rsidR="001C65F6" w:rsidRPr="00CB2D6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1FE9E" w14:textId="77777777" w:rsidR="00960C3B" w:rsidRPr="00CB2D61" w:rsidRDefault="00960C3B">
            <w:pPr>
              <w:jc w:val="center"/>
              <w:rPr>
                <w:sz w:val="16"/>
                <w:szCs w:val="16"/>
              </w:rPr>
            </w:pPr>
            <w:r w:rsidRPr="00CB2D61">
              <w:rPr>
                <w:sz w:val="16"/>
                <w:szCs w:val="16"/>
              </w:rPr>
              <w:t>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1D27C" w14:textId="73E57895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</w:t>
            </w:r>
            <w:r w:rsidR="001C65F6" w:rsidRPr="00CB2D6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4BCC9" w14:textId="454FDFE5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</w:t>
            </w:r>
            <w:r w:rsidR="001C65F6" w:rsidRPr="00CB2D6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B276A" w14:textId="77777777" w:rsidR="00960C3B" w:rsidRPr="00CB2D61" w:rsidRDefault="00960C3B">
            <w:pPr>
              <w:jc w:val="center"/>
              <w:rPr>
                <w:sz w:val="16"/>
                <w:szCs w:val="16"/>
              </w:rPr>
            </w:pPr>
            <w:r w:rsidRPr="00CB2D61">
              <w:rPr>
                <w:sz w:val="16"/>
                <w:szCs w:val="16"/>
              </w:rPr>
              <w:t>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B3D06B" w14:textId="244D2019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2 (0.6</w:t>
            </w:r>
            <w:r w:rsidR="001C65F6" w:rsidRPr="00CB2D6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4F7A93" w14:textId="3DD512A2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</w:t>
            </w:r>
            <w:r w:rsidR="001C65F6" w:rsidRPr="00CB2D6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1E5436" w14:textId="77777777" w:rsidR="00960C3B" w:rsidRPr="00CB2D61" w:rsidRDefault="00960C3B">
            <w:pPr>
              <w:jc w:val="center"/>
              <w:rPr>
                <w:sz w:val="16"/>
                <w:szCs w:val="16"/>
              </w:rPr>
            </w:pPr>
            <w:r w:rsidRPr="00CB2D61">
              <w:rPr>
                <w:sz w:val="16"/>
                <w:szCs w:val="16"/>
              </w:rPr>
              <w:t>0</w:t>
            </w:r>
          </w:p>
        </w:tc>
      </w:tr>
      <w:tr w:rsidR="001C65F6" w:rsidRPr="00CB2D61" w14:paraId="0C542125" w14:textId="77777777" w:rsidTr="00F07655">
        <w:trPr>
          <w:trHeight w:val="315"/>
          <w:jc w:val="center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A78E72" w14:textId="6B37E902" w:rsidR="00960C3B" w:rsidRPr="00CB2D61" w:rsidRDefault="00C73CA1">
            <w:pPr>
              <w:rPr>
                <w:color w:val="000000"/>
                <w:sz w:val="16"/>
                <w:szCs w:val="16"/>
              </w:rPr>
            </w:pPr>
            <w:proofErr w:type="spellStart"/>
            <w:r w:rsidRPr="00CB2D61">
              <w:rPr>
                <w:color w:val="000000"/>
                <w:sz w:val="16"/>
                <w:szCs w:val="16"/>
              </w:rPr>
              <w:t>Toi</w:t>
            </w:r>
            <w:r w:rsidR="00960C3B" w:rsidRPr="00CB2D61">
              <w:rPr>
                <w:color w:val="000000"/>
                <w:sz w:val="16"/>
                <w:szCs w:val="16"/>
              </w:rPr>
              <w:t>let</w:t>
            </w:r>
            <w:proofErr w:type="spellEnd"/>
            <w:r w:rsidR="00960C3B" w:rsidRPr="00CB2D61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960C3B" w:rsidRPr="00CB2D61">
              <w:rPr>
                <w:color w:val="000000"/>
                <w:sz w:val="16"/>
                <w:szCs w:val="16"/>
              </w:rPr>
              <w:t>tank</w:t>
            </w:r>
            <w:proofErr w:type="spellEnd"/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108508" w14:textId="3238A97E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</w:t>
            </w:r>
            <w:r w:rsidR="001C65F6" w:rsidRPr="00CB2D6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CC40AD" w14:textId="42CB1C0B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</w:t>
            </w:r>
            <w:r w:rsidR="001C65F6" w:rsidRPr="00CB2D6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D9EC3D" w14:textId="77777777" w:rsidR="00960C3B" w:rsidRPr="00CB2D61" w:rsidRDefault="00960C3B">
            <w:pPr>
              <w:jc w:val="center"/>
              <w:rPr>
                <w:sz w:val="16"/>
                <w:szCs w:val="16"/>
              </w:rPr>
            </w:pPr>
            <w:r w:rsidRPr="00CB2D61">
              <w:rPr>
                <w:sz w:val="16"/>
                <w:szCs w:val="16"/>
              </w:rPr>
              <w:t>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8C444" w14:textId="04FFA09A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2 (1.8</w:t>
            </w:r>
            <w:r w:rsidR="001C65F6" w:rsidRPr="00CB2D6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E31F5" w14:textId="5DC0D5D0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</w:t>
            </w:r>
            <w:r w:rsidR="001C65F6" w:rsidRPr="00CB2D6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F41E5" w14:textId="77777777" w:rsidR="00960C3B" w:rsidRPr="00CB2D61" w:rsidRDefault="00960C3B">
            <w:pPr>
              <w:jc w:val="center"/>
              <w:rPr>
                <w:sz w:val="16"/>
                <w:szCs w:val="16"/>
              </w:rPr>
            </w:pPr>
            <w:r w:rsidRPr="00CB2D61">
              <w:rPr>
                <w:sz w:val="16"/>
                <w:szCs w:val="16"/>
              </w:rPr>
              <w:t>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FC960" w14:textId="49D76A4C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</w:t>
            </w:r>
            <w:r w:rsidR="001C65F6" w:rsidRPr="00CB2D6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D6A40" w14:textId="6815C85D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</w:t>
            </w:r>
            <w:r w:rsidR="001C65F6" w:rsidRPr="00CB2D6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1F531" w14:textId="77777777" w:rsidR="00960C3B" w:rsidRPr="00CB2D61" w:rsidRDefault="00960C3B">
            <w:pPr>
              <w:jc w:val="center"/>
              <w:rPr>
                <w:sz w:val="16"/>
                <w:szCs w:val="16"/>
              </w:rPr>
            </w:pPr>
            <w:r w:rsidRPr="00CB2D61">
              <w:rPr>
                <w:sz w:val="16"/>
                <w:szCs w:val="16"/>
              </w:rPr>
              <w:t>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80768" w14:textId="26B48110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</w:t>
            </w:r>
            <w:r w:rsidR="001C65F6" w:rsidRPr="00CB2D6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0F9DE" w14:textId="75C7FE27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</w:t>
            </w:r>
            <w:r w:rsidR="001C65F6" w:rsidRPr="00CB2D6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EB8BA" w14:textId="77777777" w:rsidR="00960C3B" w:rsidRPr="00CB2D61" w:rsidRDefault="00960C3B">
            <w:pPr>
              <w:jc w:val="center"/>
              <w:rPr>
                <w:sz w:val="16"/>
                <w:szCs w:val="16"/>
              </w:rPr>
            </w:pPr>
            <w:r w:rsidRPr="00CB2D61">
              <w:rPr>
                <w:sz w:val="16"/>
                <w:szCs w:val="16"/>
              </w:rPr>
              <w:t>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B193CF" w14:textId="146E18FA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2 (0.6</w:t>
            </w:r>
            <w:r w:rsidR="001C65F6" w:rsidRPr="00CB2D6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8036AE" w14:textId="5EC0FD92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</w:t>
            </w:r>
            <w:r w:rsidR="001C65F6" w:rsidRPr="00CB2D6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BE79D2" w14:textId="77777777" w:rsidR="00960C3B" w:rsidRPr="00CB2D61" w:rsidRDefault="00960C3B">
            <w:pPr>
              <w:jc w:val="center"/>
              <w:rPr>
                <w:sz w:val="16"/>
                <w:szCs w:val="16"/>
              </w:rPr>
            </w:pPr>
            <w:r w:rsidRPr="00CB2D61">
              <w:rPr>
                <w:sz w:val="16"/>
                <w:szCs w:val="16"/>
              </w:rPr>
              <w:t>0</w:t>
            </w:r>
          </w:p>
        </w:tc>
      </w:tr>
      <w:tr w:rsidR="001C65F6" w:rsidRPr="00CB2D61" w14:paraId="3F25BCA2" w14:textId="77777777" w:rsidTr="00F07655">
        <w:trPr>
          <w:trHeight w:val="315"/>
          <w:jc w:val="center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88303B" w14:textId="31FC2E74" w:rsidR="00960C3B" w:rsidRPr="00CB2D61" w:rsidRDefault="00C73CA1">
            <w:pPr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Pan/</w:t>
            </w:r>
            <w:proofErr w:type="spellStart"/>
            <w:r w:rsidRPr="00CB2D61">
              <w:rPr>
                <w:color w:val="000000"/>
                <w:sz w:val="16"/>
                <w:szCs w:val="16"/>
              </w:rPr>
              <w:t>cauldron</w:t>
            </w:r>
            <w:proofErr w:type="spellEnd"/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AF0C39" w14:textId="2CCCA035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1 (0.9</w:t>
            </w:r>
            <w:r w:rsidR="001C65F6" w:rsidRPr="00CB2D6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749072" w14:textId="412AE6BF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</w:t>
            </w:r>
            <w:r w:rsidR="001C65F6" w:rsidRPr="00CB2D6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D61F90" w14:textId="77777777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588FE" w14:textId="25E310E5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1 (0.9</w:t>
            </w:r>
            <w:r w:rsidR="001C65F6" w:rsidRPr="00CB2D6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53C28" w14:textId="130BDD10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</w:t>
            </w:r>
            <w:r w:rsidR="001C65F6" w:rsidRPr="00CB2D6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1BA1B" w14:textId="77777777" w:rsidR="00960C3B" w:rsidRPr="00CB2D61" w:rsidRDefault="00960C3B">
            <w:pPr>
              <w:jc w:val="center"/>
              <w:rPr>
                <w:sz w:val="16"/>
                <w:szCs w:val="16"/>
              </w:rPr>
            </w:pPr>
            <w:r w:rsidRPr="00CB2D61">
              <w:rPr>
                <w:sz w:val="16"/>
                <w:szCs w:val="16"/>
              </w:rPr>
              <w:t>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D53AF" w14:textId="492C674F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</w:t>
            </w:r>
            <w:r w:rsidR="001C65F6" w:rsidRPr="00CB2D6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02B0D" w14:textId="478419E4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</w:t>
            </w:r>
            <w:r w:rsidR="001C65F6" w:rsidRPr="00CB2D6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080B1" w14:textId="77777777" w:rsidR="00960C3B" w:rsidRPr="00CB2D61" w:rsidRDefault="00960C3B">
            <w:pPr>
              <w:jc w:val="center"/>
              <w:rPr>
                <w:sz w:val="16"/>
                <w:szCs w:val="16"/>
              </w:rPr>
            </w:pPr>
            <w:r w:rsidRPr="00CB2D61">
              <w:rPr>
                <w:sz w:val="16"/>
                <w:szCs w:val="16"/>
              </w:rPr>
              <w:t>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5E096" w14:textId="31E211A7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</w:t>
            </w:r>
            <w:r w:rsidR="001C65F6" w:rsidRPr="00CB2D6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5D5F9" w14:textId="48CBF4A1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</w:t>
            </w:r>
            <w:r w:rsidR="001C65F6" w:rsidRPr="00CB2D6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E987B" w14:textId="77777777" w:rsidR="00960C3B" w:rsidRPr="00CB2D61" w:rsidRDefault="00960C3B">
            <w:pPr>
              <w:jc w:val="center"/>
              <w:rPr>
                <w:sz w:val="16"/>
                <w:szCs w:val="16"/>
              </w:rPr>
            </w:pPr>
            <w:r w:rsidRPr="00CB2D61">
              <w:rPr>
                <w:sz w:val="16"/>
                <w:szCs w:val="16"/>
              </w:rPr>
              <w:t>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7C9D97" w14:textId="5374B0D5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2 (0.6</w:t>
            </w:r>
            <w:r w:rsidR="001C65F6" w:rsidRPr="00CB2D6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B6B42C" w14:textId="3EB0CE3F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</w:t>
            </w:r>
            <w:r w:rsidR="001C65F6" w:rsidRPr="00CB2D6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2AE1D0" w14:textId="77777777" w:rsidR="00960C3B" w:rsidRPr="00CB2D61" w:rsidRDefault="00960C3B">
            <w:pPr>
              <w:jc w:val="center"/>
              <w:rPr>
                <w:sz w:val="16"/>
                <w:szCs w:val="16"/>
              </w:rPr>
            </w:pPr>
            <w:r w:rsidRPr="00CB2D61">
              <w:rPr>
                <w:sz w:val="16"/>
                <w:szCs w:val="16"/>
              </w:rPr>
              <w:t>0</w:t>
            </w:r>
          </w:p>
        </w:tc>
      </w:tr>
      <w:tr w:rsidR="001C65F6" w:rsidRPr="00CB2D61" w14:paraId="7517B3D5" w14:textId="77777777" w:rsidTr="00F07655">
        <w:trPr>
          <w:trHeight w:val="315"/>
          <w:jc w:val="center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C2650D" w14:textId="318414BE" w:rsidR="00960C3B" w:rsidRPr="00CB2D61" w:rsidRDefault="00C73CA1">
            <w:pPr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 xml:space="preserve">Broken </w:t>
            </w:r>
            <w:proofErr w:type="spellStart"/>
            <w:r w:rsidRPr="00CB2D61">
              <w:rPr>
                <w:color w:val="000000"/>
                <w:sz w:val="16"/>
                <w:szCs w:val="16"/>
              </w:rPr>
              <w:t>fan</w:t>
            </w:r>
            <w:proofErr w:type="spellEnd"/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AB612A" w14:textId="1FE50BD3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</w:t>
            </w:r>
            <w:r w:rsidR="001C65F6" w:rsidRPr="00CB2D6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BB6000" w14:textId="31035553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</w:t>
            </w:r>
            <w:r w:rsidR="001C65F6" w:rsidRPr="00CB2D6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5EAE61" w14:textId="77777777" w:rsidR="00960C3B" w:rsidRPr="00CB2D61" w:rsidRDefault="00960C3B">
            <w:pPr>
              <w:jc w:val="center"/>
              <w:rPr>
                <w:sz w:val="16"/>
                <w:szCs w:val="16"/>
              </w:rPr>
            </w:pPr>
            <w:r w:rsidRPr="00CB2D61">
              <w:rPr>
                <w:sz w:val="16"/>
                <w:szCs w:val="16"/>
              </w:rPr>
              <w:t>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47291" w14:textId="67ED296A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1 (0.9</w:t>
            </w:r>
            <w:r w:rsidR="001C65F6" w:rsidRPr="00CB2D6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BE86A" w14:textId="105AC6AA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</w:t>
            </w:r>
            <w:r w:rsidR="001C65F6" w:rsidRPr="00CB2D6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FE5C7" w14:textId="77777777" w:rsidR="00960C3B" w:rsidRPr="00CB2D61" w:rsidRDefault="00960C3B">
            <w:pPr>
              <w:jc w:val="center"/>
              <w:rPr>
                <w:sz w:val="16"/>
                <w:szCs w:val="16"/>
              </w:rPr>
            </w:pPr>
            <w:r w:rsidRPr="00CB2D61">
              <w:rPr>
                <w:sz w:val="16"/>
                <w:szCs w:val="16"/>
              </w:rPr>
              <w:t>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ED0C5" w14:textId="0584249A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</w:t>
            </w:r>
            <w:r w:rsidR="001C65F6" w:rsidRPr="00CB2D6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BE85D" w14:textId="397CEE4E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</w:t>
            </w:r>
            <w:r w:rsidR="001C65F6" w:rsidRPr="00CB2D6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E069C" w14:textId="77777777" w:rsidR="00960C3B" w:rsidRPr="00CB2D61" w:rsidRDefault="00960C3B">
            <w:pPr>
              <w:jc w:val="center"/>
              <w:rPr>
                <w:sz w:val="16"/>
                <w:szCs w:val="16"/>
              </w:rPr>
            </w:pPr>
            <w:r w:rsidRPr="00CB2D61">
              <w:rPr>
                <w:sz w:val="16"/>
                <w:szCs w:val="16"/>
              </w:rPr>
              <w:t>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06BCE" w14:textId="08CEEF52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</w:t>
            </w:r>
            <w:r w:rsidR="001C65F6" w:rsidRPr="00CB2D6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4B592" w14:textId="05BFCD1F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</w:t>
            </w:r>
            <w:r w:rsidR="001C65F6" w:rsidRPr="00CB2D6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685EB" w14:textId="77777777" w:rsidR="00960C3B" w:rsidRPr="00CB2D61" w:rsidRDefault="00960C3B">
            <w:pPr>
              <w:jc w:val="center"/>
              <w:rPr>
                <w:sz w:val="16"/>
                <w:szCs w:val="16"/>
              </w:rPr>
            </w:pPr>
            <w:r w:rsidRPr="00CB2D61">
              <w:rPr>
                <w:sz w:val="16"/>
                <w:szCs w:val="16"/>
              </w:rPr>
              <w:t>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DC6715" w14:textId="2A2CD7CF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1 (0.3</w:t>
            </w:r>
            <w:r w:rsidR="001C65F6" w:rsidRPr="00CB2D6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6B5AE2" w14:textId="155FE6DC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</w:t>
            </w:r>
            <w:r w:rsidR="001C65F6" w:rsidRPr="00CB2D6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8A6A2A" w14:textId="77777777" w:rsidR="00960C3B" w:rsidRPr="00CB2D61" w:rsidRDefault="00960C3B">
            <w:pPr>
              <w:jc w:val="center"/>
              <w:rPr>
                <w:sz w:val="16"/>
                <w:szCs w:val="16"/>
              </w:rPr>
            </w:pPr>
            <w:r w:rsidRPr="00CB2D61">
              <w:rPr>
                <w:sz w:val="16"/>
                <w:szCs w:val="16"/>
              </w:rPr>
              <w:t>0</w:t>
            </w:r>
          </w:p>
        </w:tc>
      </w:tr>
      <w:tr w:rsidR="001C65F6" w:rsidRPr="00CB2D61" w14:paraId="33E8594A" w14:textId="77777777" w:rsidTr="00F07655">
        <w:trPr>
          <w:trHeight w:val="315"/>
          <w:jc w:val="center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5AE5C5" w14:textId="6B4A48A7" w:rsidR="00960C3B" w:rsidRPr="00CB2D61" w:rsidRDefault="00C73CA1">
            <w:pPr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 xml:space="preserve">Concrete </w:t>
            </w:r>
            <w:proofErr w:type="spellStart"/>
            <w:r w:rsidRPr="00CB2D61">
              <w:rPr>
                <w:color w:val="000000"/>
                <w:sz w:val="16"/>
                <w:szCs w:val="16"/>
              </w:rPr>
              <w:t>block</w:t>
            </w:r>
            <w:proofErr w:type="spellEnd"/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2D85EB" w14:textId="1B28446A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</w:t>
            </w:r>
            <w:r w:rsidR="001C65F6" w:rsidRPr="00CB2D6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77498F" w14:textId="72D55CB6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</w:t>
            </w:r>
            <w:r w:rsidR="001C65F6" w:rsidRPr="00CB2D6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4DCDD6" w14:textId="77777777" w:rsidR="00960C3B" w:rsidRPr="00CB2D61" w:rsidRDefault="00960C3B">
            <w:pPr>
              <w:jc w:val="center"/>
              <w:rPr>
                <w:sz w:val="16"/>
                <w:szCs w:val="16"/>
              </w:rPr>
            </w:pPr>
            <w:r w:rsidRPr="00CB2D61">
              <w:rPr>
                <w:sz w:val="16"/>
                <w:szCs w:val="16"/>
              </w:rPr>
              <w:t>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E713F" w14:textId="7E52B9E2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</w:t>
            </w:r>
            <w:r w:rsidR="001C65F6" w:rsidRPr="00CB2D6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B43F2" w14:textId="46B21866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</w:t>
            </w:r>
            <w:r w:rsidR="001C65F6" w:rsidRPr="00CB2D6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A6E63" w14:textId="77777777" w:rsidR="00960C3B" w:rsidRPr="00CB2D61" w:rsidRDefault="00960C3B">
            <w:pPr>
              <w:jc w:val="center"/>
              <w:rPr>
                <w:sz w:val="16"/>
                <w:szCs w:val="16"/>
              </w:rPr>
            </w:pPr>
            <w:r w:rsidRPr="00CB2D61">
              <w:rPr>
                <w:sz w:val="16"/>
                <w:szCs w:val="16"/>
              </w:rPr>
              <w:t>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98CC7" w14:textId="395EE04A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1 (1.5</w:t>
            </w:r>
            <w:r w:rsidR="001C65F6" w:rsidRPr="00CB2D6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A8CB4" w14:textId="07CF4B8E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1(100</w:t>
            </w:r>
            <w:r w:rsidR="001C65F6" w:rsidRPr="00CB2D6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4AA22" w14:textId="77777777" w:rsidR="00960C3B" w:rsidRPr="00CB2D61" w:rsidRDefault="00960C3B">
            <w:pPr>
              <w:jc w:val="center"/>
              <w:rPr>
                <w:sz w:val="16"/>
                <w:szCs w:val="16"/>
              </w:rPr>
            </w:pPr>
            <w:r w:rsidRPr="00CB2D61">
              <w:rPr>
                <w:sz w:val="16"/>
                <w:szCs w:val="16"/>
              </w:rPr>
              <w:t>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FC4E7" w14:textId="369243CE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</w:t>
            </w:r>
            <w:r w:rsidR="001C65F6" w:rsidRPr="00CB2D6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190C9" w14:textId="243FF8AD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</w:t>
            </w:r>
            <w:r w:rsidR="001C65F6" w:rsidRPr="00CB2D6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C31B5" w14:textId="77777777" w:rsidR="00960C3B" w:rsidRPr="00CB2D61" w:rsidRDefault="00960C3B">
            <w:pPr>
              <w:jc w:val="center"/>
              <w:rPr>
                <w:sz w:val="16"/>
                <w:szCs w:val="16"/>
              </w:rPr>
            </w:pPr>
            <w:r w:rsidRPr="00CB2D61">
              <w:rPr>
                <w:sz w:val="16"/>
                <w:szCs w:val="16"/>
              </w:rPr>
              <w:t>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3BB98E" w14:textId="4533B939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1 (0.3</w:t>
            </w:r>
            <w:r w:rsidR="001C65F6" w:rsidRPr="00CB2D6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4A5D64" w14:textId="6C559845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1(100</w:t>
            </w:r>
            <w:r w:rsidR="001C65F6" w:rsidRPr="00CB2D6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EDB93E" w14:textId="77777777" w:rsidR="00960C3B" w:rsidRPr="00CB2D61" w:rsidRDefault="00960C3B">
            <w:pPr>
              <w:jc w:val="center"/>
              <w:rPr>
                <w:sz w:val="16"/>
                <w:szCs w:val="16"/>
              </w:rPr>
            </w:pPr>
            <w:r w:rsidRPr="00CB2D61">
              <w:rPr>
                <w:sz w:val="16"/>
                <w:szCs w:val="16"/>
              </w:rPr>
              <w:t>4</w:t>
            </w:r>
          </w:p>
        </w:tc>
      </w:tr>
      <w:tr w:rsidR="001C65F6" w:rsidRPr="00CB2D61" w14:paraId="7BC76262" w14:textId="77777777" w:rsidTr="00F07655">
        <w:trPr>
          <w:trHeight w:val="315"/>
          <w:jc w:val="center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B63695" w14:textId="66F8AE61" w:rsidR="00960C3B" w:rsidRPr="00CB2D61" w:rsidRDefault="00C73CA1">
            <w:pPr>
              <w:rPr>
                <w:color w:val="000000"/>
                <w:sz w:val="16"/>
                <w:szCs w:val="16"/>
              </w:rPr>
            </w:pPr>
            <w:proofErr w:type="spellStart"/>
            <w:r w:rsidRPr="00CB2D61">
              <w:rPr>
                <w:color w:val="000000"/>
                <w:sz w:val="16"/>
                <w:szCs w:val="16"/>
              </w:rPr>
              <w:t>Gallon</w:t>
            </w:r>
            <w:proofErr w:type="spellEnd"/>
            <w:r w:rsidR="00960C3B" w:rsidRPr="00CB2D61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960C3B" w:rsidRPr="00CB2D61">
              <w:rPr>
                <w:color w:val="000000"/>
                <w:sz w:val="16"/>
                <w:szCs w:val="16"/>
              </w:rPr>
              <w:t>water</w:t>
            </w:r>
            <w:proofErr w:type="spellEnd"/>
            <w:r w:rsidR="00960C3B" w:rsidRPr="00CB2D61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58F601" w14:textId="2ABF83BB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</w:t>
            </w:r>
            <w:r w:rsidR="001C65F6" w:rsidRPr="00CB2D6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E25236" w14:textId="102D6FBC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</w:t>
            </w:r>
            <w:r w:rsidR="001C65F6" w:rsidRPr="00CB2D6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78D742" w14:textId="77777777" w:rsidR="00960C3B" w:rsidRPr="00CB2D61" w:rsidRDefault="00960C3B">
            <w:pPr>
              <w:jc w:val="center"/>
              <w:rPr>
                <w:sz w:val="16"/>
                <w:szCs w:val="16"/>
              </w:rPr>
            </w:pPr>
            <w:r w:rsidRPr="00CB2D61">
              <w:rPr>
                <w:sz w:val="16"/>
                <w:szCs w:val="16"/>
              </w:rPr>
              <w:t>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6B933" w14:textId="3A2427C2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</w:t>
            </w:r>
            <w:r w:rsidR="001C65F6" w:rsidRPr="00CB2D6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B922D" w14:textId="18161A9D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</w:t>
            </w:r>
            <w:r w:rsidR="001C65F6" w:rsidRPr="00CB2D6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3881D" w14:textId="77777777" w:rsidR="00960C3B" w:rsidRPr="00CB2D61" w:rsidRDefault="00960C3B">
            <w:pPr>
              <w:jc w:val="center"/>
              <w:rPr>
                <w:sz w:val="16"/>
                <w:szCs w:val="16"/>
              </w:rPr>
            </w:pPr>
            <w:r w:rsidRPr="00CB2D61">
              <w:rPr>
                <w:sz w:val="16"/>
                <w:szCs w:val="16"/>
              </w:rPr>
              <w:t>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98A1D" w14:textId="2307CA69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1 (1.5</w:t>
            </w:r>
            <w:r w:rsidR="001C65F6" w:rsidRPr="00CB2D6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4629C" w14:textId="7CECDBA8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</w:t>
            </w:r>
            <w:r w:rsidR="001C65F6" w:rsidRPr="00CB2D6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7DFFA" w14:textId="77777777" w:rsidR="00960C3B" w:rsidRPr="00CB2D61" w:rsidRDefault="00960C3B">
            <w:pPr>
              <w:jc w:val="center"/>
              <w:rPr>
                <w:sz w:val="16"/>
                <w:szCs w:val="16"/>
              </w:rPr>
            </w:pPr>
            <w:r w:rsidRPr="00CB2D61">
              <w:rPr>
                <w:sz w:val="16"/>
                <w:szCs w:val="16"/>
              </w:rPr>
              <w:t>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8437A" w14:textId="25B3C11B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</w:t>
            </w:r>
            <w:r w:rsidR="001C65F6" w:rsidRPr="00CB2D6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16800" w14:textId="7C03F30F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</w:t>
            </w:r>
            <w:r w:rsidR="001C65F6" w:rsidRPr="00CB2D6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FA92F" w14:textId="77777777" w:rsidR="00960C3B" w:rsidRPr="00CB2D61" w:rsidRDefault="00960C3B">
            <w:pPr>
              <w:jc w:val="center"/>
              <w:rPr>
                <w:sz w:val="16"/>
                <w:szCs w:val="16"/>
              </w:rPr>
            </w:pPr>
            <w:r w:rsidRPr="00CB2D61">
              <w:rPr>
                <w:sz w:val="16"/>
                <w:szCs w:val="16"/>
              </w:rPr>
              <w:t>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FA3A1B" w14:textId="3E9086E0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1 (0.3</w:t>
            </w:r>
            <w:r w:rsidR="001C65F6" w:rsidRPr="00CB2D6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93E2F8" w14:textId="4993261A" w:rsidR="00960C3B" w:rsidRPr="00CB2D61" w:rsidRDefault="00960C3B">
            <w:pPr>
              <w:jc w:val="center"/>
              <w:rPr>
                <w:color w:val="000000"/>
                <w:sz w:val="16"/>
                <w:szCs w:val="16"/>
              </w:rPr>
            </w:pPr>
            <w:r w:rsidRPr="00CB2D61">
              <w:rPr>
                <w:color w:val="000000"/>
                <w:sz w:val="16"/>
                <w:szCs w:val="16"/>
              </w:rPr>
              <w:t>0 (0.0</w:t>
            </w:r>
            <w:r w:rsidR="001C65F6" w:rsidRPr="00CB2D6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7710AC" w14:textId="77777777" w:rsidR="00960C3B" w:rsidRPr="00CB2D61" w:rsidRDefault="00960C3B">
            <w:pPr>
              <w:jc w:val="center"/>
              <w:rPr>
                <w:sz w:val="16"/>
                <w:szCs w:val="16"/>
              </w:rPr>
            </w:pPr>
            <w:r w:rsidRPr="00CB2D61">
              <w:rPr>
                <w:sz w:val="16"/>
                <w:szCs w:val="16"/>
              </w:rPr>
              <w:t>0</w:t>
            </w:r>
          </w:p>
        </w:tc>
      </w:tr>
      <w:tr w:rsidR="001C65F6" w:rsidRPr="00CB2D61" w14:paraId="70311E73" w14:textId="77777777" w:rsidTr="00F07655">
        <w:trPr>
          <w:trHeight w:val="360"/>
          <w:jc w:val="center"/>
        </w:trPr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B1649E1" w14:textId="77777777" w:rsidR="00960C3B" w:rsidRPr="00CB2D61" w:rsidRDefault="00960C3B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CB2D61">
              <w:rPr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11D1562" w14:textId="2D298E69" w:rsidR="00960C3B" w:rsidRPr="00CB2D61" w:rsidRDefault="00960C3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B2D61">
              <w:rPr>
                <w:b/>
                <w:bCs/>
                <w:color w:val="000000"/>
                <w:sz w:val="16"/>
                <w:szCs w:val="16"/>
              </w:rPr>
              <w:t>107 (100</w:t>
            </w:r>
            <w:r w:rsidR="001C65F6" w:rsidRPr="00CB2D61">
              <w:rPr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3C9FF82" w14:textId="2E491941" w:rsidR="00960C3B" w:rsidRPr="00CB2D61" w:rsidRDefault="00960C3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B2D61">
              <w:rPr>
                <w:b/>
                <w:bCs/>
                <w:color w:val="000000"/>
                <w:sz w:val="16"/>
                <w:szCs w:val="16"/>
              </w:rPr>
              <w:t>5 (4.6</w:t>
            </w:r>
            <w:r w:rsidR="001C65F6" w:rsidRPr="00CB2D61">
              <w:rPr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75BECD4" w14:textId="77777777" w:rsidR="00960C3B" w:rsidRPr="00CB2D61" w:rsidRDefault="00960C3B">
            <w:pPr>
              <w:jc w:val="center"/>
              <w:rPr>
                <w:b/>
                <w:bCs/>
                <w:sz w:val="16"/>
                <w:szCs w:val="16"/>
              </w:rPr>
            </w:pPr>
            <w:r w:rsidRPr="00CB2D61">
              <w:rPr>
                <w:b/>
                <w:bCs/>
                <w:sz w:val="16"/>
                <w:szCs w:val="16"/>
              </w:rPr>
              <w:t>20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99493F" w14:textId="455A948D" w:rsidR="00960C3B" w:rsidRPr="00CB2D61" w:rsidRDefault="00960C3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B2D61">
              <w:rPr>
                <w:b/>
                <w:bCs/>
                <w:color w:val="000000"/>
                <w:sz w:val="16"/>
                <w:szCs w:val="16"/>
              </w:rPr>
              <w:t>111 (100</w:t>
            </w:r>
            <w:r w:rsidR="001C65F6" w:rsidRPr="00CB2D61">
              <w:rPr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9BD39F" w14:textId="3F01B911" w:rsidR="00960C3B" w:rsidRPr="00CB2D61" w:rsidRDefault="00960C3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B2D61">
              <w:rPr>
                <w:b/>
                <w:bCs/>
                <w:color w:val="000000"/>
                <w:sz w:val="16"/>
                <w:szCs w:val="16"/>
              </w:rPr>
              <w:t>6 (5.4</w:t>
            </w:r>
            <w:r w:rsidR="001C65F6" w:rsidRPr="00CB2D61">
              <w:rPr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125D84" w14:textId="77777777" w:rsidR="00960C3B" w:rsidRPr="00CB2D61" w:rsidRDefault="00960C3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B2D61">
              <w:rPr>
                <w:b/>
                <w:bCs/>
                <w:color w:val="000000"/>
                <w:sz w:val="16"/>
                <w:szCs w:val="16"/>
              </w:rPr>
              <w:t>269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A7A39" w14:textId="4025A4D5" w:rsidR="00960C3B" w:rsidRPr="00CB2D61" w:rsidRDefault="00960C3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B2D61">
              <w:rPr>
                <w:b/>
                <w:bCs/>
                <w:color w:val="000000"/>
                <w:sz w:val="16"/>
                <w:szCs w:val="16"/>
              </w:rPr>
              <w:t>67 (100</w:t>
            </w:r>
            <w:r w:rsidR="001C65F6" w:rsidRPr="00CB2D61">
              <w:rPr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4FE4DB" w14:textId="7F31492E" w:rsidR="00960C3B" w:rsidRPr="00CB2D61" w:rsidRDefault="00960C3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B2D61">
              <w:rPr>
                <w:b/>
                <w:bCs/>
                <w:color w:val="000000"/>
                <w:sz w:val="16"/>
                <w:szCs w:val="16"/>
              </w:rPr>
              <w:t>5 (7.4</w:t>
            </w:r>
            <w:r w:rsidR="001C65F6" w:rsidRPr="00CB2D61">
              <w:rPr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0B5AAE" w14:textId="77777777" w:rsidR="00960C3B" w:rsidRPr="00CB2D61" w:rsidRDefault="00960C3B">
            <w:pPr>
              <w:jc w:val="center"/>
              <w:rPr>
                <w:b/>
                <w:bCs/>
                <w:sz w:val="16"/>
                <w:szCs w:val="16"/>
              </w:rPr>
            </w:pPr>
            <w:r w:rsidRPr="00CB2D61">
              <w:rPr>
                <w:b/>
                <w:bCs/>
                <w:sz w:val="16"/>
                <w:szCs w:val="16"/>
              </w:rPr>
              <w:t>55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2BD18" w14:textId="20D166B2" w:rsidR="00960C3B" w:rsidRPr="00CB2D61" w:rsidRDefault="00960C3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B2D61">
              <w:rPr>
                <w:b/>
                <w:bCs/>
                <w:color w:val="000000"/>
                <w:sz w:val="16"/>
                <w:szCs w:val="16"/>
              </w:rPr>
              <w:t>31 (100</w:t>
            </w:r>
            <w:r w:rsidR="001C65F6" w:rsidRPr="00CB2D61">
              <w:rPr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3D3389" w14:textId="51E24F51" w:rsidR="00960C3B" w:rsidRPr="00CB2D61" w:rsidRDefault="00960C3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B2D61">
              <w:rPr>
                <w:b/>
                <w:bCs/>
                <w:color w:val="000000"/>
                <w:sz w:val="16"/>
                <w:szCs w:val="16"/>
              </w:rPr>
              <w:t>2 (6.4</w:t>
            </w:r>
            <w:r w:rsidR="001C65F6" w:rsidRPr="00CB2D61">
              <w:rPr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EEE53D" w14:textId="77777777" w:rsidR="00960C3B" w:rsidRPr="00CB2D61" w:rsidRDefault="00960C3B">
            <w:pPr>
              <w:jc w:val="center"/>
              <w:rPr>
                <w:b/>
                <w:bCs/>
                <w:sz w:val="16"/>
                <w:szCs w:val="16"/>
              </w:rPr>
            </w:pPr>
            <w:r w:rsidRPr="00CB2D61">
              <w:rPr>
                <w:b/>
                <w:bCs/>
                <w:sz w:val="16"/>
                <w:szCs w:val="16"/>
              </w:rPr>
              <w:t>67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DD202B" w14:textId="4734AE4D" w:rsidR="00960C3B" w:rsidRPr="00CB2D61" w:rsidRDefault="00960C3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B2D61">
              <w:rPr>
                <w:b/>
                <w:bCs/>
                <w:color w:val="000000"/>
                <w:sz w:val="16"/>
                <w:szCs w:val="16"/>
              </w:rPr>
              <w:t>316 (100</w:t>
            </w:r>
            <w:r w:rsidR="001C65F6" w:rsidRPr="00CB2D61">
              <w:rPr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F27BE48" w14:textId="4B0FA473" w:rsidR="00960C3B" w:rsidRPr="00CB2D61" w:rsidRDefault="00960C3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B2D61">
              <w:rPr>
                <w:b/>
                <w:bCs/>
                <w:color w:val="000000"/>
                <w:sz w:val="16"/>
                <w:szCs w:val="16"/>
              </w:rPr>
              <w:t>18 (5.7</w:t>
            </w:r>
            <w:r w:rsidR="001C65F6" w:rsidRPr="00CB2D61">
              <w:rPr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2BB8D87" w14:textId="77777777" w:rsidR="00960C3B" w:rsidRPr="00CB2D61" w:rsidRDefault="00960C3B">
            <w:pPr>
              <w:jc w:val="center"/>
              <w:rPr>
                <w:b/>
                <w:bCs/>
                <w:sz w:val="16"/>
                <w:szCs w:val="16"/>
              </w:rPr>
            </w:pPr>
            <w:r w:rsidRPr="00CB2D61">
              <w:rPr>
                <w:b/>
                <w:bCs/>
                <w:sz w:val="16"/>
                <w:szCs w:val="16"/>
              </w:rPr>
              <w:t>595</w:t>
            </w:r>
          </w:p>
        </w:tc>
      </w:tr>
    </w:tbl>
    <w:p w14:paraId="4226FC98" w14:textId="77777777" w:rsidR="0031021F" w:rsidRDefault="0031021F" w:rsidP="00114F73">
      <w:pPr>
        <w:rPr>
          <w:b/>
          <w:bCs/>
          <w:color w:val="000000"/>
          <w:sz w:val="20"/>
          <w:szCs w:val="20"/>
        </w:rPr>
      </w:pPr>
    </w:p>
    <w:p w14:paraId="7DDA2ACA" w14:textId="36FD0144" w:rsidR="0031021F" w:rsidRPr="00F3674C" w:rsidRDefault="004112D8" w:rsidP="00F3674C">
      <w:pPr>
        <w:spacing w:line="360" w:lineRule="auto"/>
        <w:jc w:val="both"/>
        <w:rPr>
          <w:bCs/>
          <w:lang w:val="en-US"/>
        </w:rPr>
      </w:pPr>
      <w:r w:rsidRPr="00F3674C">
        <w:rPr>
          <w:b/>
          <w:lang w:val="en-US"/>
        </w:rPr>
        <w:t>Note:</w:t>
      </w:r>
      <w:r w:rsidRPr="00F3674C">
        <w:rPr>
          <w:bCs/>
          <w:lang w:val="en-US"/>
        </w:rPr>
        <w:t xml:space="preserve"> Survey cycle 1: September-December, 2019; Survey cycle 2: January-April, 2020; Survey cycle 3: September-December 2020; Survey cycle 4: January-April 2021.</w:t>
      </w:r>
    </w:p>
    <w:p w14:paraId="2CA5DF13" w14:textId="020ACE32" w:rsidR="00923289" w:rsidRPr="00CB2D61" w:rsidRDefault="00923289" w:rsidP="00BE0997">
      <w:pPr>
        <w:spacing w:line="360" w:lineRule="auto"/>
        <w:jc w:val="both"/>
        <w:rPr>
          <w:b/>
          <w:lang w:val="en-US"/>
        </w:rPr>
      </w:pPr>
    </w:p>
    <w:sectPr w:rsidR="00923289" w:rsidRPr="00CB2D61" w:rsidSect="00D3072C">
      <w:pgSz w:w="16838" w:h="11906" w:orient="landscape"/>
      <w:pgMar w:top="1701" w:right="1417" w:bottom="993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5D29C2"/>
    <w:multiLevelType w:val="hybridMultilevel"/>
    <w:tmpl w:val="7864F0E2"/>
    <w:lvl w:ilvl="0" w:tplc="47C0FB76">
      <w:start w:val="21"/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A222AF"/>
    <w:multiLevelType w:val="hybridMultilevel"/>
    <w:tmpl w:val="61BAB0BE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C10D58"/>
    <w:multiLevelType w:val="hybridMultilevel"/>
    <w:tmpl w:val="3FD06930"/>
    <w:lvl w:ilvl="0" w:tplc="E592B7E6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A7B4288C" w:tentative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C9ECE0B8" w:tentative="1">
      <w:start w:val="1"/>
      <w:numFmt w:val="lowerLetter"/>
      <w:lvlText w:val="%3)"/>
      <w:lvlJc w:val="left"/>
      <w:pPr>
        <w:tabs>
          <w:tab w:val="num" w:pos="2160"/>
        </w:tabs>
        <w:ind w:left="2160" w:hanging="360"/>
      </w:pPr>
    </w:lvl>
    <w:lvl w:ilvl="3" w:tplc="7E18C9B6" w:tentative="1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</w:lvl>
    <w:lvl w:ilvl="4" w:tplc="BE9C2286" w:tentative="1">
      <w:start w:val="1"/>
      <w:numFmt w:val="lowerLetter"/>
      <w:lvlText w:val="%5)"/>
      <w:lvlJc w:val="left"/>
      <w:pPr>
        <w:tabs>
          <w:tab w:val="num" w:pos="3600"/>
        </w:tabs>
        <w:ind w:left="3600" w:hanging="360"/>
      </w:pPr>
    </w:lvl>
    <w:lvl w:ilvl="5" w:tplc="E696A598" w:tentative="1">
      <w:start w:val="1"/>
      <w:numFmt w:val="lowerLetter"/>
      <w:lvlText w:val="%6)"/>
      <w:lvlJc w:val="left"/>
      <w:pPr>
        <w:tabs>
          <w:tab w:val="num" w:pos="4320"/>
        </w:tabs>
        <w:ind w:left="4320" w:hanging="360"/>
      </w:pPr>
    </w:lvl>
    <w:lvl w:ilvl="6" w:tplc="43A47A8E" w:tentative="1">
      <w:start w:val="1"/>
      <w:numFmt w:val="lowerLetter"/>
      <w:lvlText w:val="%7)"/>
      <w:lvlJc w:val="left"/>
      <w:pPr>
        <w:tabs>
          <w:tab w:val="num" w:pos="5040"/>
        </w:tabs>
        <w:ind w:left="5040" w:hanging="360"/>
      </w:pPr>
    </w:lvl>
    <w:lvl w:ilvl="7" w:tplc="F5C04BFA" w:tentative="1">
      <w:start w:val="1"/>
      <w:numFmt w:val="lowerLetter"/>
      <w:lvlText w:val="%8)"/>
      <w:lvlJc w:val="left"/>
      <w:pPr>
        <w:tabs>
          <w:tab w:val="num" w:pos="5760"/>
        </w:tabs>
        <w:ind w:left="5760" w:hanging="360"/>
      </w:pPr>
    </w:lvl>
    <w:lvl w:ilvl="8" w:tplc="3B38489E" w:tentative="1">
      <w:start w:val="1"/>
      <w:numFmt w:val="low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D584664"/>
    <w:multiLevelType w:val="hybridMultilevel"/>
    <w:tmpl w:val="75780D2E"/>
    <w:lvl w:ilvl="0" w:tplc="13AAB946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676896B8" w:tentative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B3B84D18" w:tentative="1">
      <w:start w:val="1"/>
      <w:numFmt w:val="lowerLetter"/>
      <w:lvlText w:val="%3)"/>
      <w:lvlJc w:val="left"/>
      <w:pPr>
        <w:tabs>
          <w:tab w:val="num" w:pos="2160"/>
        </w:tabs>
        <w:ind w:left="2160" w:hanging="360"/>
      </w:pPr>
    </w:lvl>
    <w:lvl w:ilvl="3" w:tplc="F8E40240" w:tentative="1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</w:lvl>
    <w:lvl w:ilvl="4" w:tplc="948EA14E" w:tentative="1">
      <w:start w:val="1"/>
      <w:numFmt w:val="lowerLetter"/>
      <w:lvlText w:val="%5)"/>
      <w:lvlJc w:val="left"/>
      <w:pPr>
        <w:tabs>
          <w:tab w:val="num" w:pos="3600"/>
        </w:tabs>
        <w:ind w:left="3600" w:hanging="360"/>
      </w:pPr>
    </w:lvl>
    <w:lvl w:ilvl="5" w:tplc="9F42151A" w:tentative="1">
      <w:start w:val="1"/>
      <w:numFmt w:val="lowerLetter"/>
      <w:lvlText w:val="%6)"/>
      <w:lvlJc w:val="left"/>
      <w:pPr>
        <w:tabs>
          <w:tab w:val="num" w:pos="4320"/>
        </w:tabs>
        <w:ind w:left="4320" w:hanging="360"/>
      </w:pPr>
    </w:lvl>
    <w:lvl w:ilvl="6" w:tplc="D222E64C" w:tentative="1">
      <w:start w:val="1"/>
      <w:numFmt w:val="lowerLetter"/>
      <w:lvlText w:val="%7)"/>
      <w:lvlJc w:val="left"/>
      <w:pPr>
        <w:tabs>
          <w:tab w:val="num" w:pos="5040"/>
        </w:tabs>
        <w:ind w:left="5040" w:hanging="360"/>
      </w:pPr>
    </w:lvl>
    <w:lvl w:ilvl="7" w:tplc="9F82B594" w:tentative="1">
      <w:start w:val="1"/>
      <w:numFmt w:val="lowerLetter"/>
      <w:lvlText w:val="%8)"/>
      <w:lvlJc w:val="left"/>
      <w:pPr>
        <w:tabs>
          <w:tab w:val="num" w:pos="5760"/>
        </w:tabs>
        <w:ind w:left="5760" w:hanging="360"/>
      </w:pPr>
    </w:lvl>
    <w:lvl w:ilvl="8" w:tplc="79DA0B18" w:tentative="1">
      <w:start w:val="1"/>
      <w:numFmt w:val="low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B93281C"/>
    <w:multiLevelType w:val="hybridMultilevel"/>
    <w:tmpl w:val="E326CC8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C2A6490"/>
    <w:multiLevelType w:val="hybridMultilevel"/>
    <w:tmpl w:val="FB06D3AA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BC1706A"/>
    <w:multiLevelType w:val="hybridMultilevel"/>
    <w:tmpl w:val="E326CC82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BF776DE"/>
    <w:multiLevelType w:val="hybridMultilevel"/>
    <w:tmpl w:val="F8C2E76A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D9B07A2"/>
    <w:multiLevelType w:val="multilevel"/>
    <w:tmpl w:val="EF6228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25700C9"/>
    <w:multiLevelType w:val="hybridMultilevel"/>
    <w:tmpl w:val="9ADC58F4"/>
    <w:lvl w:ilvl="0" w:tplc="FC107A68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47AE6BA2" w:tentative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C17C485C" w:tentative="1">
      <w:start w:val="1"/>
      <w:numFmt w:val="lowerLetter"/>
      <w:lvlText w:val="%3)"/>
      <w:lvlJc w:val="left"/>
      <w:pPr>
        <w:tabs>
          <w:tab w:val="num" w:pos="2160"/>
        </w:tabs>
        <w:ind w:left="2160" w:hanging="360"/>
      </w:pPr>
    </w:lvl>
    <w:lvl w:ilvl="3" w:tplc="6D98BEEA" w:tentative="1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</w:lvl>
    <w:lvl w:ilvl="4" w:tplc="BFFE268E" w:tentative="1">
      <w:start w:val="1"/>
      <w:numFmt w:val="lowerLetter"/>
      <w:lvlText w:val="%5)"/>
      <w:lvlJc w:val="left"/>
      <w:pPr>
        <w:tabs>
          <w:tab w:val="num" w:pos="3600"/>
        </w:tabs>
        <w:ind w:left="3600" w:hanging="360"/>
      </w:pPr>
    </w:lvl>
    <w:lvl w:ilvl="5" w:tplc="9B2429AA" w:tentative="1">
      <w:start w:val="1"/>
      <w:numFmt w:val="lowerLetter"/>
      <w:lvlText w:val="%6)"/>
      <w:lvlJc w:val="left"/>
      <w:pPr>
        <w:tabs>
          <w:tab w:val="num" w:pos="4320"/>
        </w:tabs>
        <w:ind w:left="4320" w:hanging="360"/>
      </w:pPr>
    </w:lvl>
    <w:lvl w:ilvl="6" w:tplc="BFFE228E" w:tentative="1">
      <w:start w:val="1"/>
      <w:numFmt w:val="lowerLetter"/>
      <w:lvlText w:val="%7)"/>
      <w:lvlJc w:val="left"/>
      <w:pPr>
        <w:tabs>
          <w:tab w:val="num" w:pos="5040"/>
        </w:tabs>
        <w:ind w:left="5040" w:hanging="360"/>
      </w:pPr>
    </w:lvl>
    <w:lvl w:ilvl="7" w:tplc="E4787B98" w:tentative="1">
      <w:start w:val="1"/>
      <w:numFmt w:val="lowerLetter"/>
      <w:lvlText w:val="%8)"/>
      <w:lvlJc w:val="left"/>
      <w:pPr>
        <w:tabs>
          <w:tab w:val="num" w:pos="5760"/>
        </w:tabs>
        <w:ind w:left="5760" w:hanging="360"/>
      </w:pPr>
    </w:lvl>
    <w:lvl w:ilvl="8" w:tplc="1E0896B2" w:tentative="1">
      <w:start w:val="1"/>
      <w:numFmt w:val="low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64846BDC"/>
    <w:multiLevelType w:val="hybridMultilevel"/>
    <w:tmpl w:val="659699EA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BF72D4B"/>
    <w:multiLevelType w:val="hybridMultilevel"/>
    <w:tmpl w:val="A9A80068"/>
    <w:lvl w:ilvl="0" w:tplc="DABA98F6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7CCC43AE" w:tentative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FA205764" w:tentative="1">
      <w:start w:val="1"/>
      <w:numFmt w:val="lowerLetter"/>
      <w:lvlText w:val="%3)"/>
      <w:lvlJc w:val="left"/>
      <w:pPr>
        <w:tabs>
          <w:tab w:val="num" w:pos="2160"/>
        </w:tabs>
        <w:ind w:left="2160" w:hanging="360"/>
      </w:pPr>
    </w:lvl>
    <w:lvl w:ilvl="3" w:tplc="E8F46878" w:tentative="1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</w:lvl>
    <w:lvl w:ilvl="4" w:tplc="195EABA4" w:tentative="1">
      <w:start w:val="1"/>
      <w:numFmt w:val="lowerLetter"/>
      <w:lvlText w:val="%5)"/>
      <w:lvlJc w:val="left"/>
      <w:pPr>
        <w:tabs>
          <w:tab w:val="num" w:pos="3600"/>
        </w:tabs>
        <w:ind w:left="3600" w:hanging="360"/>
      </w:pPr>
    </w:lvl>
    <w:lvl w:ilvl="5" w:tplc="228CD856" w:tentative="1">
      <w:start w:val="1"/>
      <w:numFmt w:val="lowerLetter"/>
      <w:lvlText w:val="%6)"/>
      <w:lvlJc w:val="left"/>
      <w:pPr>
        <w:tabs>
          <w:tab w:val="num" w:pos="4320"/>
        </w:tabs>
        <w:ind w:left="4320" w:hanging="360"/>
      </w:pPr>
    </w:lvl>
    <w:lvl w:ilvl="6" w:tplc="EB781354" w:tentative="1">
      <w:start w:val="1"/>
      <w:numFmt w:val="lowerLetter"/>
      <w:lvlText w:val="%7)"/>
      <w:lvlJc w:val="left"/>
      <w:pPr>
        <w:tabs>
          <w:tab w:val="num" w:pos="5040"/>
        </w:tabs>
        <w:ind w:left="5040" w:hanging="360"/>
      </w:pPr>
    </w:lvl>
    <w:lvl w:ilvl="7" w:tplc="BAB66184" w:tentative="1">
      <w:start w:val="1"/>
      <w:numFmt w:val="lowerLetter"/>
      <w:lvlText w:val="%8)"/>
      <w:lvlJc w:val="left"/>
      <w:pPr>
        <w:tabs>
          <w:tab w:val="num" w:pos="5760"/>
        </w:tabs>
        <w:ind w:left="5760" w:hanging="360"/>
      </w:pPr>
    </w:lvl>
    <w:lvl w:ilvl="8" w:tplc="8A78BE44" w:tentative="1">
      <w:start w:val="1"/>
      <w:numFmt w:val="low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7A9567AB"/>
    <w:multiLevelType w:val="hybridMultilevel"/>
    <w:tmpl w:val="C2F6F420"/>
    <w:lvl w:ilvl="0" w:tplc="F3B62F02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C0421B62" w:tentative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DC1221EC" w:tentative="1">
      <w:start w:val="1"/>
      <w:numFmt w:val="lowerLetter"/>
      <w:lvlText w:val="%3)"/>
      <w:lvlJc w:val="left"/>
      <w:pPr>
        <w:tabs>
          <w:tab w:val="num" w:pos="2160"/>
        </w:tabs>
        <w:ind w:left="2160" w:hanging="360"/>
      </w:pPr>
    </w:lvl>
    <w:lvl w:ilvl="3" w:tplc="BDA05A80" w:tentative="1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</w:lvl>
    <w:lvl w:ilvl="4" w:tplc="68F61BF4" w:tentative="1">
      <w:start w:val="1"/>
      <w:numFmt w:val="lowerLetter"/>
      <w:lvlText w:val="%5)"/>
      <w:lvlJc w:val="left"/>
      <w:pPr>
        <w:tabs>
          <w:tab w:val="num" w:pos="3600"/>
        </w:tabs>
        <w:ind w:left="3600" w:hanging="360"/>
      </w:pPr>
    </w:lvl>
    <w:lvl w:ilvl="5" w:tplc="E01E8430" w:tentative="1">
      <w:start w:val="1"/>
      <w:numFmt w:val="lowerLetter"/>
      <w:lvlText w:val="%6)"/>
      <w:lvlJc w:val="left"/>
      <w:pPr>
        <w:tabs>
          <w:tab w:val="num" w:pos="4320"/>
        </w:tabs>
        <w:ind w:left="4320" w:hanging="360"/>
      </w:pPr>
    </w:lvl>
    <w:lvl w:ilvl="6" w:tplc="8C587D88" w:tentative="1">
      <w:start w:val="1"/>
      <w:numFmt w:val="lowerLetter"/>
      <w:lvlText w:val="%7)"/>
      <w:lvlJc w:val="left"/>
      <w:pPr>
        <w:tabs>
          <w:tab w:val="num" w:pos="5040"/>
        </w:tabs>
        <w:ind w:left="5040" w:hanging="360"/>
      </w:pPr>
    </w:lvl>
    <w:lvl w:ilvl="7" w:tplc="723CCE28" w:tentative="1">
      <w:start w:val="1"/>
      <w:numFmt w:val="lowerLetter"/>
      <w:lvlText w:val="%8)"/>
      <w:lvlJc w:val="left"/>
      <w:pPr>
        <w:tabs>
          <w:tab w:val="num" w:pos="5760"/>
        </w:tabs>
        <w:ind w:left="5760" w:hanging="360"/>
      </w:pPr>
    </w:lvl>
    <w:lvl w:ilvl="8" w:tplc="7AE62532" w:tentative="1">
      <w:start w:val="1"/>
      <w:numFmt w:val="lowerLetter"/>
      <w:lvlText w:val="%9)"/>
      <w:lvlJc w:val="left"/>
      <w:pPr>
        <w:tabs>
          <w:tab w:val="num" w:pos="6480"/>
        </w:tabs>
        <w:ind w:left="6480" w:hanging="360"/>
      </w:pPr>
    </w:lvl>
  </w:abstractNum>
  <w:num w:numId="1" w16cid:durableId="1960065707">
    <w:abstractNumId w:val="11"/>
  </w:num>
  <w:num w:numId="2" w16cid:durableId="790519233">
    <w:abstractNumId w:val="2"/>
  </w:num>
  <w:num w:numId="3" w16cid:durableId="289938572">
    <w:abstractNumId w:val="3"/>
  </w:num>
  <w:num w:numId="4" w16cid:durableId="1509713545">
    <w:abstractNumId w:val="9"/>
  </w:num>
  <w:num w:numId="5" w16cid:durableId="1690179080">
    <w:abstractNumId w:val="12"/>
  </w:num>
  <w:num w:numId="6" w16cid:durableId="414791305">
    <w:abstractNumId w:val="1"/>
  </w:num>
  <w:num w:numId="7" w16cid:durableId="789277316">
    <w:abstractNumId w:val="6"/>
  </w:num>
  <w:num w:numId="8" w16cid:durableId="1501386568">
    <w:abstractNumId w:val="4"/>
  </w:num>
  <w:num w:numId="9" w16cid:durableId="1320421170">
    <w:abstractNumId w:val="0"/>
  </w:num>
  <w:num w:numId="10" w16cid:durableId="1605645490">
    <w:abstractNumId w:val="8"/>
  </w:num>
  <w:num w:numId="11" w16cid:durableId="1622414084">
    <w:abstractNumId w:val="10"/>
  </w:num>
  <w:num w:numId="12" w16cid:durableId="921722795">
    <w:abstractNumId w:val="7"/>
  </w:num>
  <w:num w:numId="13" w16cid:durableId="166875024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083E"/>
    <w:rsid w:val="00000B15"/>
    <w:rsid w:val="00005F8D"/>
    <w:rsid w:val="0002298F"/>
    <w:rsid w:val="00034B60"/>
    <w:rsid w:val="00034C2F"/>
    <w:rsid w:val="00036D7A"/>
    <w:rsid w:val="000371E8"/>
    <w:rsid w:val="00040C7F"/>
    <w:rsid w:val="0004168A"/>
    <w:rsid w:val="0004544C"/>
    <w:rsid w:val="00062C29"/>
    <w:rsid w:val="00063C92"/>
    <w:rsid w:val="00064A92"/>
    <w:rsid w:val="00073286"/>
    <w:rsid w:val="00074AFA"/>
    <w:rsid w:val="00077FB6"/>
    <w:rsid w:val="0009316F"/>
    <w:rsid w:val="000956A0"/>
    <w:rsid w:val="000A2B46"/>
    <w:rsid w:val="000B10B8"/>
    <w:rsid w:val="000B41D5"/>
    <w:rsid w:val="000B6919"/>
    <w:rsid w:val="000D1665"/>
    <w:rsid w:val="000D36E4"/>
    <w:rsid w:val="000E1882"/>
    <w:rsid w:val="000E51CE"/>
    <w:rsid w:val="000E5C46"/>
    <w:rsid w:val="000E5CC2"/>
    <w:rsid w:val="000F24D4"/>
    <w:rsid w:val="000F2D56"/>
    <w:rsid w:val="00110B09"/>
    <w:rsid w:val="00114F73"/>
    <w:rsid w:val="0013245D"/>
    <w:rsid w:val="00134DCC"/>
    <w:rsid w:val="00143AA5"/>
    <w:rsid w:val="0015264C"/>
    <w:rsid w:val="00161556"/>
    <w:rsid w:val="00162B1D"/>
    <w:rsid w:val="00164FF0"/>
    <w:rsid w:val="00166104"/>
    <w:rsid w:val="001706E3"/>
    <w:rsid w:val="00174612"/>
    <w:rsid w:val="00174F22"/>
    <w:rsid w:val="00192F99"/>
    <w:rsid w:val="00194D97"/>
    <w:rsid w:val="001A7455"/>
    <w:rsid w:val="001B67E5"/>
    <w:rsid w:val="001B6C12"/>
    <w:rsid w:val="001C4F0B"/>
    <w:rsid w:val="001C65F6"/>
    <w:rsid w:val="001D45B2"/>
    <w:rsid w:val="001F0A43"/>
    <w:rsid w:val="00201624"/>
    <w:rsid w:val="00205763"/>
    <w:rsid w:val="002073C0"/>
    <w:rsid w:val="0021027D"/>
    <w:rsid w:val="00217D8A"/>
    <w:rsid w:val="00217F80"/>
    <w:rsid w:val="00222971"/>
    <w:rsid w:val="002242EE"/>
    <w:rsid w:val="00224A36"/>
    <w:rsid w:val="0022718B"/>
    <w:rsid w:val="002275F7"/>
    <w:rsid w:val="002312D2"/>
    <w:rsid w:val="002317B3"/>
    <w:rsid w:val="00234127"/>
    <w:rsid w:val="002359ED"/>
    <w:rsid w:val="002361AD"/>
    <w:rsid w:val="00236DE8"/>
    <w:rsid w:val="0024346A"/>
    <w:rsid w:val="0024489F"/>
    <w:rsid w:val="00245475"/>
    <w:rsid w:val="00247D94"/>
    <w:rsid w:val="00250951"/>
    <w:rsid w:val="00255A19"/>
    <w:rsid w:val="002560FB"/>
    <w:rsid w:val="00260575"/>
    <w:rsid w:val="00260E9B"/>
    <w:rsid w:val="00264BF4"/>
    <w:rsid w:val="00276E05"/>
    <w:rsid w:val="00280A35"/>
    <w:rsid w:val="002876D7"/>
    <w:rsid w:val="002916EC"/>
    <w:rsid w:val="00293E3F"/>
    <w:rsid w:val="00294039"/>
    <w:rsid w:val="002A0BD0"/>
    <w:rsid w:val="002A480F"/>
    <w:rsid w:val="002B254E"/>
    <w:rsid w:val="002B3C0A"/>
    <w:rsid w:val="002B7D06"/>
    <w:rsid w:val="002C193C"/>
    <w:rsid w:val="002C6F50"/>
    <w:rsid w:val="002D1DA8"/>
    <w:rsid w:val="002F4130"/>
    <w:rsid w:val="002F7330"/>
    <w:rsid w:val="003006CC"/>
    <w:rsid w:val="00302F66"/>
    <w:rsid w:val="0031021F"/>
    <w:rsid w:val="00315842"/>
    <w:rsid w:val="00316AB2"/>
    <w:rsid w:val="00316D72"/>
    <w:rsid w:val="00317732"/>
    <w:rsid w:val="00322CF4"/>
    <w:rsid w:val="00322F54"/>
    <w:rsid w:val="003304CD"/>
    <w:rsid w:val="00337B82"/>
    <w:rsid w:val="00342982"/>
    <w:rsid w:val="00347368"/>
    <w:rsid w:val="0035048D"/>
    <w:rsid w:val="0035092A"/>
    <w:rsid w:val="003626DE"/>
    <w:rsid w:val="00362A80"/>
    <w:rsid w:val="00365FB0"/>
    <w:rsid w:val="0037678E"/>
    <w:rsid w:val="0038370A"/>
    <w:rsid w:val="00386C84"/>
    <w:rsid w:val="00391346"/>
    <w:rsid w:val="00392809"/>
    <w:rsid w:val="00393BFE"/>
    <w:rsid w:val="00394778"/>
    <w:rsid w:val="003972B3"/>
    <w:rsid w:val="00397AB4"/>
    <w:rsid w:val="003A6124"/>
    <w:rsid w:val="003C2F9B"/>
    <w:rsid w:val="003C3CDF"/>
    <w:rsid w:val="003C3DF6"/>
    <w:rsid w:val="003C5A81"/>
    <w:rsid w:val="003D20F0"/>
    <w:rsid w:val="003D5AEA"/>
    <w:rsid w:val="003D7D39"/>
    <w:rsid w:val="003F149D"/>
    <w:rsid w:val="003F67FA"/>
    <w:rsid w:val="004112D8"/>
    <w:rsid w:val="00423A79"/>
    <w:rsid w:val="00424A10"/>
    <w:rsid w:val="00437F1A"/>
    <w:rsid w:val="004435FD"/>
    <w:rsid w:val="0044492A"/>
    <w:rsid w:val="00447652"/>
    <w:rsid w:val="00447685"/>
    <w:rsid w:val="0045335D"/>
    <w:rsid w:val="00454032"/>
    <w:rsid w:val="0045531C"/>
    <w:rsid w:val="00457D3F"/>
    <w:rsid w:val="00461748"/>
    <w:rsid w:val="00462646"/>
    <w:rsid w:val="00463582"/>
    <w:rsid w:val="0047551C"/>
    <w:rsid w:val="00480AEA"/>
    <w:rsid w:val="00490B49"/>
    <w:rsid w:val="00492479"/>
    <w:rsid w:val="004930A6"/>
    <w:rsid w:val="0049447D"/>
    <w:rsid w:val="004947FD"/>
    <w:rsid w:val="0049502C"/>
    <w:rsid w:val="004A1933"/>
    <w:rsid w:val="004A3776"/>
    <w:rsid w:val="004B09C3"/>
    <w:rsid w:val="004B7FCC"/>
    <w:rsid w:val="004C3F77"/>
    <w:rsid w:val="004C7717"/>
    <w:rsid w:val="004C7C08"/>
    <w:rsid w:val="004D14FF"/>
    <w:rsid w:val="004D2A85"/>
    <w:rsid w:val="004D6129"/>
    <w:rsid w:val="004E047D"/>
    <w:rsid w:val="004E1004"/>
    <w:rsid w:val="004E749C"/>
    <w:rsid w:val="004F40BB"/>
    <w:rsid w:val="00502BEF"/>
    <w:rsid w:val="00515374"/>
    <w:rsid w:val="005224D3"/>
    <w:rsid w:val="0052417D"/>
    <w:rsid w:val="00530360"/>
    <w:rsid w:val="00532DA2"/>
    <w:rsid w:val="00536324"/>
    <w:rsid w:val="00543EDD"/>
    <w:rsid w:val="00545C40"/>
    <w:rsid w:val="00547F3C"/>
    <w:rsid w:val="00552391"/>
    <w:rsid w:val="00552BE2"/>
    <w:rsid w:val="00560AEB"/>
    <w:rsid w:val="00567E48"/>
    <w:rsid w:val="00576A6F"/>
    <w:rsid w:val="00583589"/>
    <w:rsid w:val="00587DBF"/>
    <w:rsid w:val="005901F4"/>
    <w:rsid w:val="00591144"/>
    <w:rsid w:val="005925E1"/>
    <w:rsid w:val="00592D96"/>
    <w:rsid w:val="00595AD1"/>
    <w:rsid w:val="005A1203"/>
    <w:rsid w:val="005A159C"/>
    <w:rsid w:val="005A42A9"/>
    <w:rsid w:val="005B03E7"/>
    <w:rsid w:val="005B7A4A"/>
    <w:rsid w:val="005C1E2A"/>
    <w:rsid w:val="005C6383"/>
    <w:rsid w:val="005D0B66"/>
    <w:rsid w:val="005D6223"/>
    <w:rsid w:val="005D66BB"/>
    <w:rsid w:val="005E0821"/>
    <w:rsid w:val="005E288A"/>
    <w:rsid w:val="005E762F"/>
    <w:rsid w:val="0060205A"/>
    <w:rsid w:val="00604D92"/>
    <w:rsid w:val="00606CC2"/>
    <w:rsid w:val="00607DA9"/>
    <w:rsid w:val="00612B6E"/>
    <w:rsid w:val="00622816"/>
    <w:rsid w:val="00643682"/>
    <w:rsid w:val="0065757B"/>
    <w:rsid w:val="00660551"/>
    <w:rsid w:val="00665BA5"/>
    <w:rsid w:val="00667CC9"/>
    <w:rsid w:val="00672830"/>
    <w:rsid w:val="00674AD5"/>
    <w:rsid w:val="00686BAC"/>
    <w:rsid w:val="00687B6B"/>
    <w:rsid w:val="00695444"/>
    <w:rsid w:val="006978A6"/>
    <w:rsid w:val="006A1F35"/>
    <w:rsid w:val="006A2A1B"/>
    <w:rsid w:val="006C51A4"/>
    <w:rsid w:val="006D4C88"/>
    <w:rsid w:val="006E3DCE"/>
    <w:rsid w:val="006F04BE"/>
    <w:rsid w:val="006F43D4"/>
    <w:rsid w:val="006F53E1"/>
    <w:rsid w:val="00701964"/>
    <w:rsid w:val="00703008"/>
    <w:rsid w:val="007037F1"/>
    <w:rsid w:val="007121C3"/>
    <w:rsid w:val="007149E5"/>
    <w:rsid w:val="00716B51"/>
    <w:rsid w:val="007218F7"/>
    <w:rsid w:val="00721CE9"/>
    <w:rsid w:val="00721F1D"/>
    <w:rsid w:val="0072235C"/>
    <w:rsid w:val="007236A6"/>
    <w:rsid w:val="00736B96"/>
    <w:rsid w:val="00741D10"/>
    <w:rsid w:val="007458E2"/>
    <w:rsid w:val="00752CCE"/>
    <w:rsid w:val="0075787D"/>
    <w:rsid w:val="007610C5"/>
    <w:rsid w:val="00764E62"/>
    <w:rsid w:val="00765C4F"/>
    <w:rsid w:val="00773AEE"/>
    <w:rsid w:val="007849AA"/>
    <w:rsid w:val="0078573F"/>
    <w:rsid w:val="00787219"/>
    <w:rsid w:val="00794998"/>
    <w:rsid w:val="0079517F"/>
    <w:rsid w:val="007B5737"/>
    <w:rsid w:val="007B5ACE"/>
    <w:rsid w:val="007B6EA4"/>
    <w:rsid w:val="007C2D47"/>
    <w:rsid w:val="007C53CB"/>
    <w:rsid w:val="007D0AC8"/>
    <w:rsid w:val="007D2FE8"/>
    <w:rsid w:val="007E2A46"/>
    <w:rsid w:val="007E5C7E"/>
    <w:rsid w:val="007E7160"/>
    <w:rsid w:val="007F49FA"/>
    <w:rsid w:val="00801C05"/>
    <w:rsid w:val="0080296D"/>
    <w:rsid w:val="00812B0A"/>
    <w:rsid w:val="008137AF"/>
    <w:rsid w:val="00821B20"/>
    <w:rsid w:val="00831726"/>
    <w:rsid w:val="00832E7C"/>
    <w:rsid w:val="00837F7A"/>
    <w:rsid w:val="008439B0"/>
    <w:rsid w:val="008456F0"/>
    <w:rsid w:val="008530D7"/>
    <w:rsid w:val="008543D7"/>
    <w:rsid w:val="008568AF"/>
    <w:rsid w:val="00864BF2"/>
    <w:rsid w:val="00866949"/>
    <w:rsid w:val="00872DD1"/>
    <w:rsid w:val="00872FBA"/>
    <w:rsid w:val="00874EB3"/>
    <w:rsid w:val="0087589B"/>
    <w:rsid w:val="0088059F"/>
    <w:rsid w:val="00880765"/>
    <w:rsid w:val="00883DCF"/>
    <w:rsid w:val="00890455"/>
    <w:rsid w:val="00897EA8"/>
    <w:rsid w:val="008A1669"/>
    <w:rsid w:val="008B10B1"/>
    <w:rsid w:val="008B6D13"/>
    <w:rsid w:val="008C7149"/>
    <w:rsid w:val="008D048A"/>
    <w:rsid w:val="008F13FD"/>
    <w:rsid w:val="008F14EA"/>
    <w:rsid w:val="008F7D62"/>
    <w:rsid w:val="00901AA2"/>
    <w:rsid w:val="009052DC"/>
    <w:rsid w:val="009200C3"/>
    <w:rsid w:val="009209EC"/>
    <w:rsid w:val="00923289"/>
    <w:rsid w:val="00940544"/>
    <w:rsid w:val="00946251"/>
    <w:rsid w:val="00960C3B"/>
    <w:rsid w:val="00962C8A"/>
    <w:rsid w:val="009717D4"/>
    <w:rsid w:val="009832AF"/>
    <w:rsid w:val="009836BE"/>
    <w:rsid w:val="00987690"/>
    <w:rsid w:val="009879EC"/>
    <w:rsid w:val="0099273B"/>
    <w:rsid w:val="00996E40"/>
    <w:rsid w:val="009A04D4"/>
    <w:rsid w:val="009A1E89"/>
    <w:rsid w:val="009A4503"/>
    <w:rsid w:val="009B312A"/>
    <w:rsid w:val="009C2B41"/>
    <w:rsid w:val="009C4C3B"/>
    <w:rsid w:val="009D6815"/>
    <w:rsid w:val="009D7959"/>
    <w:rsid w:val="009E0DAE"/>
    <w:rsid w:val="009E6553"/>
    <w:rsid w:val="009E6A8C"/>
    <w:rsid w:val="00A06449"/>
    <w:rsid w:val="00A21C1C"/>
    <w:rsid w:val="00A22C5B"/>
    <w:rsid w:val="00A310FA"/>
    <w:rsid w:val="00A326F0"/>
    <w:rsid w:val="00A335AF"/>
    <w:rsid w:val="00A368DD"/>
    <w:rsid w:val="00A41892"/>
    <w:rsid w:val="00A44434"/>
    <w:rsid w:val="00A449B0"/>
    <w:rsid w:val="00A45EF5"/>
    <w:rsid w:val="00A66047"/>
    <w:rsid w:val="00A8026D"/>
    <w:rsid w:val="00A85489"/>
    <w:rsid w:val="00A8557D"/>
    <w:rsid w:val="00A86838"/>
    <w:rsid w:val="00A908E9"/>
    <w:rsid w:val="00A93B84"/>
    <w:rsid w:val="00A9641A"/>
    <w:rsid w:val="00AA19A0"/>
    <w:rsid w:val="00AA1D5E"/>
    <w:rsid w:val="00AA3420"/>
    <w:rsid w:val="00AA42D3"/>
    <w:rsid w:val="00AA7815"/>
    <w:rsid w:val="00AB37FB"/>
    <w:rsid w:val="00AB53B0"/>
    <w:rsid w:val="00AC14FB"/>
    <w:rsid w:val="00AC67FF"/>
    <w:rsid w:val="00AD11B1"/>
    <w:rsid w:val="00AD4710"/>
    <w:rsid w:val="00AD5CDD"/>
    <w:rsid w:val="00AD616D"/>
    <w:rsid w:val="00AE40B4"/>
    <w:rsid w:val="00AE51CE"/>
    <w:rsid w:val="00AE52C8"/>
    <w:rsid w:val="00AF1152"/>
    <w:rsid w:val="00AF2D33"/>
    <w:rsid w:val="00AF4FC4"/>
    <w:rsid w:val="00B00D73"/>
    <w:rsid w:val="00B123B9"/>
    <w:rsid w:val="00B14C5F"/>
    <w:rsid w:val="00B159F5"/>
    <w:rsid w:val="00B160F1"/>
    <w:rsid w:val="00B17DED"/>
    <w:rsid w:val="00B235AC"/>
    <w:rsid w:val="00B33C69"/>
    <w:rsid w:val="00B36059"/>
    <w:rsid w:val="00B40CDE"/>
    <w:rsid w:val="00B42AF8"/>
    <w:rsid w:val="00B502BC"/>
    <w:rsid w:val="00B5387B"/>
    <w:rsid w:val="00B6050C"/>
    <w:rsid w:val="00B67938"/>
    <w:rsid w:val="00B719F7"/>
    <w:rsid w:val="00B86E5A"/>
    <w:rsid w:val="00B97257"/>
    <w:rsid w:val="00BA132A"/>
    <w:rsid w:val="00BA51FD"/>
    <w:rsid w:val="00BB083E"/>
    <w:rsid w:val="00BB4BFE"/>
    <w:rsid w:val="00BB76A0"/>
    <w:rsid w:val="00BC4966"/>
    <w:rsid w:val="00BC62ED"/>
    <w:rsid w:val="00BE0997"/>
    <w:rsid w:val="00BF7B9D"/>
    <w:rsid w:val="00C014C1"/>
    <w:rsid w:val="00C02045"/>
    <w:rsid w:val="00C05945"/>
    <w:rsid w:val="00C0647C"/>
    <w:rsid w:val="00C104A7"/>
    <w:rsid w:val="00C11FBE"/>
    <w:rsid w:val="00C305F4"/>
    <w:rsid w:val="00C33284"/>
    <w:rsid w:val="00C36612"/>
    <w:rsid w:val="00C45FE9"/>
    <w:rsid w:val="00C46820"/>
    <w:rsid w:val="00C507E5"/>
    <w:rsid w:val="00C63237"/>
    <w:rsid w:val="00C70970"/>
    <w:rsid w:val="00C736C7"/>
    <w:rsid w:val="00C73CA1"/>
    <w:rsid w:val="00C77189"/>
    <w:rsid w:val="00C81211"/>
    <w:rsid w:val="00C903D4"/>
    <w:rsid w:val="00C904A0"/>
    <w:rsid w:val="00C91053"/>
    <w:rsid w:val="00C9536C"/>
    <w:rsid w:val="00C9614F"/>
    <w:rsid w:val="00CA0303"/>
    <w:rsid w:val="00CA2E7F"/>
    <w:rsid w:val="00CA3C89"/>
    <w:rsid w:val="00CA4C28"/>
    <w:rsid w:val="00CA729E"/>
    <w:rsid w:val="00CA7760"/>
    <w:rsid w:val="00CA77D0"/>
    <w:rsid w:val="00CB0A65"/>
    <w:rsid w:val="00CB0B50"/>
    <w:rsid w:val="00CB12FE"/>
    <w:rsid w:val="00CB1504"/>
    <w:rsid w:val="00CB2D61"/>
    <w:rsid w:val="00CB387F"/>
    <w:rsid w:val="00CC0C2E"/>
    <w:rsid w:val="00CC214C"/>
    <w:rsid w:val="00CE6CFB"/>
    <w:rsid w:val="00CF0FEA"/>
    <w:rsid w:val="00CF7FEF"/>
    <w:rsid w:val="00D01956"/>
    <w:rsid w:val="00D0426B"/>
    <w:rsid w:val="00D1110A"/>
    <w:rsid w:val="00D14A21"/>
    <w:rsid w:val="00D157B3"/>
    <w:rsid w:val="00D16E88"/>
    <w:rsid w:val="00D27FDC"/>
    <w:rsid w:val="00D3072C"/>
    <w:rsid w:val="00D314A3"/>
    <w:rsid w:val="00D33CFF"/>
    <w:rsid w:val="00D35279"/>
    <w:rsid w:val="00D360AB"/>
    <w:rsid w:val="00D362B2"/>
    <w:rsid w:val="00D70FD8"/>
    <w:rsid w:val="00D71D0E"/>
    <w:rsid w:val="00D81B1D"/>
    <w:rsid w:val="00D86C04"/>
    <w:rsid w:val="00D86C1E"/>
    <w:rsid w:val="00D92BF2"/>
    <w:rsid w:val="00D95D86"/>
    <w:rsid w:val="00DB06DD"/>
    <w:rsid w:val="00DB3B5A"/>
    <w:rsid w:val="00DC46F0"/>
    <w:rsid w:val="00DD505E"/>
    <w:rsid w:val="00DD548D"/>
    <w:rsid w:val="00DD761E"/>
    <w:rsid w:val="00DE1C55"/>
    <w:rsid w:val="00DE3636"/>
    <w:rsid w:val="00DE3AD6"/>
    <w:rsid w:val="00DE462D"/>
    <w:rsid w:val="00DF4E28"/>
    <w:rsid w:val="00DF7509"/>
    <w:rsid w:val="00E02387"/>
    <w:rsid w:val="00E05CF2"/>
    <w:rsid w:val="00E23BDC"/>
    <w:rsid w:val="00E36306"/>
    <w:rsid w:val="00E36D98"/>
    <w:rsid w:val="00E47B26"/>
    <w:rsid w:val="00E5789C"/>
    <w:rsid w:val="00E61E7D"/>
    <w:rsid w:val="00E629CC"/>
    <w:rsid w:val="00E85312"/>
    <w:rsid w:val="00E87083"/>
    <w:rsid w:val="00E904E7"/>
    <w:rsid w:val="00E95A00"/>
    <w:rsid w:val="00E97FC1"/>
    <w:rsid w:val="00EA18F0"/>
    <w:rsid w:val="00EA2E2F"/>
    <w:rsid w:val="00EB0BB7"/>
    <w:rsid w:val="00EC5F96"/>
    <w:rsid w:val="00EE04C0"/>
    <w:rsid w:val="00EE3128"/>
    <w:rsid w:val="00EF055A"/>
    <w:rsid w:val="00EF0804"/>
    <w:rsid w:val="00EF3536"/>
    <w:rsid w:val="00EF737F"/>
    <w:rsid w:val="00F05A63"/>
    <w:rsid w:val="00F06E58"/>
    <w:rsid w:val="00F07655"/>
    <w:rsid w:val="00F11C9A"/>
    <w:rsid w:val="00F166C9"/>
    <w:rsid w:val="00F17141"/>
    <w:rsid w:val="00F27EE4"/>
    <w:rsid w:val="00F34EC9"/>
    <w:rsid w:val="00F3591E"/>
    <w:rsid w:val="00F3674C"/>
    <w:rsid w:val="00F43027"/>
    <w:rsid w:val="00F526FB"/>
    <w:rsid w:val="00F615A5"/>
    <w:rsid w:val="00F62A76"/>
    <w:rsid w:val="00F64F71"/>
    <w:rsid w:val="00F64FE0"/>
    <w:rsid w:val="00F70A8D"/>
    <w:rsid w:val="00F731AA"/>
    <w:rsid w:val="00F73D6C"/>
    <w:rsid w:val="00F756AB"/>
    <w:rsid w:val="00F826AD"/>
    <w:rsid w:val="00F84B10"/>
    <w:rsid w:val="00F85020"/>
    <w:rsid w:val="00F9012A"/>
    <w:rsid w:val="00F92D6D"/>
    <w:rsid w:val="00FA44A3"/>
    <w:rsid w:val="00FB03EF"/>
    <w:rsid w:val="00FB28E3"/>
    <w:rsid w:val="00FC44BA"/>
    <w:rsid w:val="00FC6722"/>
    <w:rsid w:val="00FD3AC4"/>
    <w:rsid w:val="00FE450E"/>
    <w:rsid w:val="00FF2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C2B764"/>
  <w15:chartTrackingRefBased/>
  <w15:docId w15:val="{FACC410F-08B9-4D2E-921A-5A47DB5D1D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768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semiHidden/>
    <w:unhideWhenUsed/>
    <w:rsid w:val="00AA1D5E"/>
    <w:rPr>
      <w:color w:val="0000FF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AA1D5E"/>
    <w:rPr>
      <w:color w:val="800080"/>
      <w:u w:val="single"/>
    </w:rPr>
  </w:style>
  <w:style w:type="paragraph" w:customStyle="1" w:styleId="font5">
    <w:name w:val="font5"/>
    <w:basedOn w:val="Normal"/>
    <w:rsid w:val="00AA1D5E"/>
    <w:pPr>
      <w:spacing w:before="100" w:beforeAutospacing="1" w:after="100" w:afterAutospacing="1"/>
    </w:pPr>
    <w:rPr>
      <w:rFonts w:ascii="Calibri" w:hAnsi="Calibri"/>
      <w:b/>
      <w:bCs/>
      <w:color w:val="000000"/>
      <w:sz w:val="20"/>
      <w:szCs w:val="20"/>
    </w:rPr>
  </w:style>
  <w:style w:type="paragraph" w:customStyle="1" w:styleId="font6">
    <w:name w:val="font6"/>
    <w:basedOn w:val="Normal"/>
    <w:rsid w:val="00AA1D5E"/>
    <w:pPr>
      <w:spacing w:before="100" w:beforeAutospacing="1" w:after="100" w:afterAutospacing="1"/>
    </w:pPr>
    <w:rPr>
      <w:rFonts w:ascii="Calibri" w:hAnsi="Calibri"/>
      <w:b/>
      <w:bCs/>
      <w:i/>
      <w:iCs/>
      <w:color w:val="000000"/>
      <w:sz w:val="20"/>
      <w:szCs w:val="20"/>
    </w:rPr>
  </w:style>
  <w:style w:type="paragraph" w:customStyle="1" w:styleId="xl65">
    <w:name w:val="xl65"/>
    <w:basedOn w:val="Normal"/>
    <w:rsid w:val="00AA1D5E"/>
    <w:pPr>
      <w:shd w:val="clear" w:color="000000" w:fill="FFFFFF"/>
      <w:spacing w:before="100" w:beforeAutospacing="1" w:after="100" w:afterAutospacing="1"/>
    </w:pPr>
  </w:style>
  <w:style w:type="paragraph" w:customStyle="1" w:styleId="xl66">
    <w:name w:val="xl66"/>
    <w:basedOn w:val="Normal"/>
    <w:rsid w:val="00AA1D5E"/>
    <w:pPr>
      <w:shd w:val="clear" w:color="000000" w:fill="F2F2F2"/>
      <w:spacing w:before="100" w:beforeAutospacing="1" w:after="100" w:afterAutospacing="1"/>
    </w:pPr>
  </w:style>
  <w:style w:type="paragraph" w:customStyle="1" w:styleId="xl67">
    <w:name w:val="xl67"/>
    <w:basedOn w:val="Normal"/>
    <w:rsid w:val="00AA1D5E"/>
    <w:pPr>
      <w:shd w:val="clear" w:color="000000" w:fill="FFFFFF"/>
      <w:spacing w:before="100" w:beforeAutospacing="1" w:after="100" w:afterAutospacing="1"/>
    </w:pPr>
    <w:rPr>
      <w:sz w:val="20"/>
      <w:szCs w:val="20"/>
    </w:rPr>
  </w:style>
  <w:style w:type="paragraph" w:customStyle="1" w:styleId="xl68">
    <w:name w:val="xl68"/>
    <w:basedOn w:val="Normal"/>
    <w:rsid w:val="00AA1D5E"/>
    <w:pPr>
      <w:shd w:val="clear" w:color="000000" w:fill="FFFFFF"/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69">
    <w:name w:val="xl69"/>
    <w:basedOn w:val="Normal"/>
    <w:rsid w:val="00AA1D5E"/>
    <w:pPr>
      <w:pBdr>
        <w:top w:val="single" w:sz="4" w:space="0" w:color="auto"/>
      </w:pBdr>
      <w:shd w:val="clear" w:color="000000" w:fill="FFFFFF"/>
      <w:spacing w:before="100" w:beforeAutospacing="1" w:after="100" w:afterAutospacing="1"/>
    </w:pPr>
    <w:rPr>
      <w:sz w:val="20"/>
      <w:szCs w:val="20"/>
    </w:rPr>
  </w:style>
  <w:style w:type="paragraph" w:customStyle="1" w:styleId="xl70">
    <w:name w:val="xl70"/>
    <w:basedOn w:val="Normal"/>
    <w:rsid w:val="00AA1D5E"/>
    <w:pPr>
      <w:shd w:val="clear" w:color="000000" w:fill="FFFFFF"/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71">
    <w:name w:val="xl71"/>
    <w:basedOn w:val="Normal"/>
    <w:rsid w:val="00AA1D5E"/>
    <w:pPr>
      <w:shd w:val="clear" w:color="000000" w:fill="F2F2F2"/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72">
    <w:name w:val="xl72"/>
    <w:basedOn w:val="Normal"/>
    <w:rsid w:val="00AA1D5E"/>
    <w:pPr>
      <w:shd w:val="clear" w:color="000000" w:fill="F2F2F2"/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73">
    <w:name w:val="xl73"/>
    <w:basedOn w:val="Normal"/>
    <w:rsid w:val="00AA1D5E"/>
    <w:pPr>
      <w:shd w:val="clear" w:color="000000" w:fill="FFFFFF"/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74">
    <w:name w:val="xl74"/>
    <w:basedOn w:val="Normal"/>
    <w:rsid w:val="00AA1D5E"/>
    <w:pPr>
      <w:shd w:val="clear" w:color="000000" w:fill="FFFFFF"/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75">
    <w:name w:val="xl75"/>
    <w:basedOn w:val="Normal"/>
    <w:rsid w:val="00AA1D5E"/>
    <w:pPr>
      <w:shd w:val="clear" w:color="000000" w:fill="FFFFFF"/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76">
    <w:name w:val="xl76"/>
    <w:basedOn w:val="Normal"/>
    <w:rsid w:val="00AA1D5E"/>
    <w:pPr>
      <w:shd w:val="clear" w:color="000000" w:fill="F2F2F2"/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77">
    <w:name w:val="xl77"/>
    <w:basedOn w:val="Normal"/>
    <w:rsid w:val="00AA1D5E"/>
    <w:pPr>
      <w:shd w:val="clear" w:color="000000" w:fill="F2F2F2"/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78">
    <w:name w:val="xl78"/>
    <w:basedOn w:val="Normal"/>
    <w:rsid w:val="00AA1D5E"/>
    <w:pPr>
      <w:shd w:val="clear" w:color="000000" w:fill="F2F2F2"/>
      <w:spacing w:before="100" w:beforeAutospacing="1" w:after="100" w:afterAutospacing="1"/>
      <w:jc w:val="center"/>
      <w:textAlignment w:val="center"/>
    </w:pPr>
    <w:rPr>
      <w:rFonts w:ascii="Arial" w:hAnsi="Arial" w:cs="Arial"/>
      <w:sz w:val="20"/>
      <w:szCs w:val="20"/>
    </w:rPr>
  </w:style>
  <w:style w:type="paragraph" w:customStyle="1" w:styleId="xl79">
    <w:name w:val="xl79"/>
    <w:basedOn w:val="Normal"/>
    <w:rsid w:val="00AA1D5E"/>
    <w:pPr>
      <w:shd w:val="clear" w:color="000000" w:fill="FFFFFF"/>
      <w:spacing w:before="100" w:beforeAutospacing="1" w:after="100" w:afterAutospacing="1"/>
      <w:textAlignment w:val="center"/>
    </w:pPr>
    <w:rPr>
      <w:color w:val="000000"/>
      <w:sz w:val="20"/>
      <w:szCs w:val="20"/>
    </w:rPr>
  </w:style>
  <w:style w:type="paragraph" w:customStyle="1" w:styleId="xl80">
    <w:name w:val="xl80"/>
    <w:basedOn w:val="Normal"/>
    <w:rsid w:val="00AA1D5E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b/>
      <w:bCs/>
      <w:color w:val="000000"/>
      <w:sz w:val="20"/>
      <w:szCs w:val="20"/>
    </w:rPr>
  </w:style>
  <w:style w:type="paragraph" w:customStyle="1" w:styleId="xl81">
    <w:name w:val="xl81"/>
    <w:basedOn w:val="Normal"/>
    <w:rsid w:val="00AA1D5E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color w:val="000000"/>
      <w:sz w:val="20"/>
      <w:szCs w:val="20"/>
    </w:rPr>
  </w:style>
  <w:style w:type="paragraph" w:customStyle="1" w:styleId="xl82">
    <w:name w:val="xl82"/>
    <w:basedOn w:val="Normal"/>
    <w:rsid w:val="00AA1D5E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83">
    <w:name w:val="xl83"/>
    <w:basedOn w:val="Normal"/>
    <w:rsid w:val="00AA1D5E"/>
    <w:pPr>
      <w:pBdr>
        <w:bottom w:val="single" w:sz="4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b/>
      <w:bCs/>
      <w:color w:val="000000"/>
      <w:sz w:val="20"/>
      <w:szCs w:val="20"/>
    </w:rPr>
  </w:style>
  <w:style w:type="paragraph" w:customStyle="1" w:styleId="xl84">
    <w:name w:val="xl84"/>
    <w:basedOn w:val="Normal"/>
    <w:rsid w:val="00AA1D5E"/>
    <w:pPr>
      <w:pBdr>
        <w:bottom w:val="single" w:sz="4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b/>
      <w:bCs/>
      <w:color w:val="000000"/>
      <w:sz w:val="20"/>
      <w:szCs w:val="20"/>
    </w:rPr>
  </w:style>
  <w:style w:type="paragraph" w:customStyle="1" w:styleId="xl85">
    <w:name w:val="xl85"/>
    <w:basedOn w:val="Normal"/>
    <w:rsid w:val="00AA1D5E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b/>
      <w:bCs/>
      <w:sz w:val="20"/>
      <w:szCs w:val="20"/>
    </w:rPr>
  </w:style>
  <w:style w:type="paragraph" w:customStyle="1" w:styleId="xl86">
    <w:name w:val="xl86"/>
    <w:basedOn w:val="Normal"/>
    <w:rsid w:val="00AA1D5E"/>
    <w:pPr>
      <w:pBdr>
        <w:bottom w:val="single" w:sz="4" w:space="0" w:color="auto"/>
      </w:pBdr>
      <w:shd w:val="clear" w:color="000000" w:fill="F2F2F2"/>
      <w:spacing w:before="100" w:beforeAutospacing="1" w:after="100" w:afterAutospacing="1"/>
      <w:jc w:val="center"/>
    </w:pPr>
    <w:rPr>
      <w:b/>
      <w:bCs/>
      <w:sz w:val="20"/>
      <w:szCs w:val="20"/>
    </w:rPr>
  </w:style>
  <w:style w:type="paragraph" w:customStyle="1" w:styleId="xl87">
    <w:name w:val="xl87"/>
    <w:basedOn w:val="Normal"/>
    <w:rsid w:val="00AA1D5E"/>
    <w:pPr>
      <w:pBdr>
        <w:bottom w:val="single" w:sz="4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88">
    <w:name w:val="xl88"/>
    <w:basedOn w:val="Normal"/>
    <w:rsid w:val="00AA1D5E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color w:val="000000"/>
      <w:sz w:val="20"/>
      <w:szCs w:val="20"/>
    </w:rPr>
  </w:style>
  <w:style w:type="paragraph" w:customStyle="1" w:styleId="xl89">
    <w:name w:val="xl89"/>
    <w:basedOn w:val="Normal"/>
    <w:rsid w:val="00AA1D5E"/>
    <w:pPr>
      <w:pBdr>
        <w:top w:val="single" w:sz="4" w:space="0" w:color="auto"/>
      </w:pBdr>
      <w:shd w:val="clear" w:color="000000" w:fill="FFFFFF"/>
      <w:spacing w:before="100" w:beforeAutospacing="1" w:after="100" w:afterAutospacing="1"/>
    </w:pPr>
    <w:rPr>
      <w:b/>
      <w:bCs/>
      <w:sz w:val="20"/>
      <w:szCs w:val="20"/>
    </w:rPr>
  </w:style>
  <w:style w:type="paragraph" w:customStyle="1" w:styleId="xl90">
    <w:name w:val="xl90"/>
    <w:basedOn w:val="Normal"/>
    <w:rsid w:val="00AA1D5E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b/>
      <w:bCs/>
      <w:sz w:val="20"/>
      <w:szCs w:val="20"/>
    </w:rPr>
  </w:style>
  <w:style w:type="paragraph" w:customStyle="1" w:styleId="xl91">
    <w:name w:val="xl91"/>
    <w:basedOn w:val="Normal"/>
    <w:rsid w:val="00AA1D5E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b/>
      <w:bCs/>
      <w:sz w:val="20"/>
      <w:szCs w:val="20"/>
    </w:rPr>
  </w:style>
  <w:style w:type="paragraph" w:customStyle="1" w:styleId="xl92">
    <w:name w:val="xl92"/>
    <w:basedOn w:val="Normal"/>
    <w:rsid w:val="00AA1D5E"/>
    <w:pPr>
      <w:pBdr>
        <w:top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/>
      <w:jc w:val="center"/>
    </w:pPr>
    <w:rPr>
      <w:b/>
      <w:bCs/>
      <w:sz w:val="20"/>
      <w:szCs w:val="20"/>
    </w:rPr>
  </w:style>
  <w:style w:type="paragraph" w:customStyle="1" w:styleId="xl93">
    <w:name w:val="xl93"/>
    <w:basedOn w:val="Normal"/>
    <w:rsid w:val="00AA1D5E"/>
    <w:pPr>
      <w:pBdr>
        <w:top w:val="single" w:sz="4" w:space="0" w:color="auto"/>
      </w:pBdr>
      <w:shd w:val="clear" w:color="000000" w:fill="F2F2F2"/>
      <w:spacing w:before="100" w:beforeAutospacing="1" w:after="100" w:afterAutospacing="1"/>
      <w:jc w:val="center"/>
    </w:pPr>
    <w:rPr>
      <w:b/>
      <w:bCs/>
      <w:sz w:val="20"/>
      <w:szCs w:val="20"/>
    </w:rPr>
  </w:style>
  <w:style w:type="paragraph" w:customStyle="1" w:styleId="xl94">
    <w:name w:val="xl94"/>
    <w:basedOn w:val="Normal"/>
    <w:rsid w:val="00AA1D5E"/>
    <w:pPr>
      <w:shd w:val="clear" w:color="000000" w:fill="FFFFFF"/>
      <w:spacing w:before="100" w:beforeAutospacing="1" w:after="100" w:afterAutospacing="1"/>
      <w:textAlignment w:val="center"/>
    </w:pPr>
    <w:rPr>
      <w:b/>
      <w:bCs/>
      <w:color w:val="000000"/>
      <w:sz w:val="20"/>
      <w:szCs w:val="20"/>
    </w:rPr>
  </w:style>
  <w:style w:type="paragraph" w:customStyle="1" w:styleId="xl95">
    <w:name w:val="xl95"/>
    <w:basedOn w:val="Normal"/>
    <w:rsid w:val="00AA1D5E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color w:val="000000"/>
      <w:sz w:val="20"/>
      <w:szCs w:val="20"/>
    </w:rPr>
  </w:style>
  <w:style w:type="paragraph" w:customStyle="1" w:styleId="xl96">
    <w:name w:val="xl96"/>
    <w:basedOn w:val="Normal"/>
    <w:rsid w:val="00AA1D5E"/>
    <w:pP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color w:val="000000"/>
      <w:sz w:val="20"/>
      <w:szCs w:val="20"/>
    </w:rPr>
  </w:style>
  <w:style w:type="paragraph" w:customStyle="1" w:styleId="xl97">
    <w:name w:val="xl97"/>
    <w:basedOn w:val="Normal"/>
    <w:rsid w:val="00AA1D5E"/>
    <w:pPr>
      <w:pBdr>
        <w:top w:val="single" w:sz="4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b/>
      <w:bCs/>
      <w:color w:val="000000"/>
      <w:sz w:val="20"/>
      <w:szCs w:val="20"/>
    </w:rPr>
  </w:style>
  <w:style w:type="paragraph" w:customStyle="1" w:styleId="xl98">
    <w:name w:val="xl98"/>
    <w:basedOn w:val="Normal"/>
    <w:rsid w:val="00AA1D5E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99">
    <w:name w:val="xl99"/>
    <w:basedOn w:val="Normal"/>
    <w:rsid w:val="00AA1D5E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100">
    <w:name w:val="xl100"/>
    <w:basedOn w:val="Normal"/>
    <w:rsid w:val="00AA1D5E"/>
    <w:pPr>
      <w:shd w:val="clear" w:color="000000" w:fill="FFFFFF"/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101">
    <w:name w:val="xl101"/>
    <w:basedOn w:val="Normal"/>
    <w:rsid w:val="00AA1D5E"/>
    <w:pPr>
      <w:spacing w:before="100" w:beforeAutospacing="1" w:after="100" w:afterAutospacing="1"/>
      <w:jc w:val="center"/>
    </w:pPr>
  </w:style>
  <w:style w:type="paragraph" w:customStyle="1" w:styleId="xl102">
    <w:name w:val="xl102"/>
    <w:basedOn w:val="Normal"/>
    <w:rsid w:val="00AA1D5E"/>
    <w:pPr>
      <w:pBdr>
        <w:top w:val="single" w:sz="4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103">
    <w:name w:val="xl103"/>
    <w:basedOn w:val="Normal"/>
    <w:rsid w:val="00AA1D5E"/>
    <w:pPr>
      <w:pBdr>
        <w:bottom w:val="single" w:sz="4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104">
    <w:name w:val="xl104"/>
    <w:basedOn w:val="Normal"/>
    <w:rsid w:val="00AA1D5E"/>
    <w:pPr>
      <w:shd w:val="clear" w:color="000000" w:fill="F2F2F2"/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105">
    <w:name w:val="xl105"/>
    <w:basedOn w:val="Normal"/>
    <w:rsid w:val="00AA1D5E"/>
    <w:pPr>
      <w:shd w:val="clear" w:color="000000" w:fill="F2F2F2"/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styleId="PargrafodaLista">
    <w:name w:val="List Paragraph"/>
    <w:basedOn w:val="Normal"/>
    <w:uiPriority w:val="34"/>
    <w:qFormat/>
    <w:rsid w:val="00FD3AC4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A22C5B"/>
    <w:pPr>
      <w:spacing w:before="100" w:beforeAutospacing="1" w:after="100" w:afterAutospacing="1"/>
    </w:pPr>
  </w:style>
  <w:style w:type="character" w:styleId="Refdecomentrio">
    <w:name w:val="annotation reference"/>
    <w:basedOn w:val="Fontepargpadro"/>
    <w:uiPriority w:val="99"/>
    <w:semiHidden/>
    <w:unhideWhenUsed/>
    <w:rsid w:val="001B6C12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1B6C12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1B6C12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1B6C12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1B6C12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8A1669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8A1669"/>
    <w:rPr>
      <w:rFonts w:ascii="Segoe UI" w:hAnsi="Segoe UI" w:cs="Segoe UI"/>
      <w:sz w:val="18"/>
      <w:szCs w:val="18"/>
    </w:rPr>
  </w:style>
  <w:style w:type="paragraph" w:styleId="Reviso">
    <w:name w:val="Revision"/>
    <w:hidden/>
    <w:uiPriority w:val="99"/>
    <w:semiHidden/>
    <w:rsid w:val="00C904A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48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2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52051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661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1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5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25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8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9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33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94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11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1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6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04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11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2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3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25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38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1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02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15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0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57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94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0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0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36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272380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259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92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46257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557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3360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722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77280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348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17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94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0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83094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413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33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1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25F89D-9E9E-4BD5-9D71-8C9E465CE3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4</Words>
  <Characters>2344</Characters>
  <Application>Microsoft Office Word</Application>
  <DocSecurity>0</DocSecurity>
  <Lines>19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squisador</dc:creator>
  <cp:keywords/>
  <dc:description/>
  <cp:lastModifiedBy>Guilherme Ribeiro</cp:lastModifiedBy>
  <cp:revision>3</cp:revision>
  <dcterms:created xsi:type="dcterms:W3CDTF">2023-01-26T18:12:00Z</dcterms:created>
  <dcterms:modified xsi:type="dcterms:W3CDTF">2023-01-26T1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5b87267115ebed8e66d7e6750ac19a53e983c8478bb3dd0a979e60b24cb238f</vt:lpwstr>
  </property>
</Properties>
</file>